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480CA" w14:textId="77777777" w:rsidR="00724BB2" w:rsidRPr="004054AF" w:rsidRDefault="00724BB2" w:rsidP="00724BB2">
      <w:pPr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r w:rsidRPr="004054AF">
        <w:rPr>
          <w:rFonts w:ascii="Times New Roman" w:hAnsi="Times New Roman"/>
          <w:b/>
          <w:sz w:val="24"/>
          <w:szCs w:val="24"/>
        </w:rPr>
        <w:t>Supplementary Table 1</w:t>
      </w:r>
    </w:p>
    <w:p w14:paraId="64EDCD27" w14:textId="77777777" w:rsidR="00244353" w:rsidRPr="004054AF" w:rsidRDefault="007A540C" w:rsidP="00724BB2">
      <w:pPr>
        <w:spacing w:line="360" w:lineRule="auto"/>
        <w:rPr>
          <w:rFonts w:ascii="Times New Roman" w:hAnsi="Times New Roman"/>
          <w:sz w:val="24"/>
          <w:szCs w:val="24"/>
        </w:rPr>
      </w:pPr>
      <w:r w:rsidRPr="004054AF">
        <w:rPr>
          <w:rFonts w:ascii="Times New Roman" w:hAnsi="Times New Roman"/>
          <w:sz w:val="24"/>
          <w:szCs w:val="24"/>
        </w:rPr>
        <w:t>Demographic and socioeconomic characteristics of the study population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2321"/>
        <w:gridCol w:w="2675"/>
        <w:gridCol w:w="1398"/>
        <w:gridCol w:w="1458"/>
        <w:gridCol w:w="941"/>
      </w:tblGrid>
      <w:tr w:rsidR="00B0710B" w:rsidRPr="00724BB2" w14:paraId="72E63625" w14:textId="77777777" w:rsidTr="0008601A">
        <w:trPr>
          <w:trHeight w:val="20"/>
        </w:trPr>
        <w:tc>
          <w:tcPr>
            <w:tcW w:w="2544" w:type="dxa"/>
            <w:gridSpan w:val="2"/>
            <w:vMerge w:val="restart"/>
            <w:vAlign w:val="center"/>
          </w:tcPr>
          <w:p w14:paraId="11E4301B" w14:textId="568D197C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75" w:type="dxa"/>
            <w:vMerge w:val="restart"/>
            <w:vAlign w:val="center"/>
          </w:tcPr>
          <w:p w14:paraId="7A16349A" w14:textId="77777777" w:rsidR="00B0710B" w:rsidRPr="008A1ED0" w:rsidRDefault="00B0710B" w:rsidP="00EB58D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>Total suicide attempters</w:t>
            </w:r>
          </w:p>
          <w:p w14:paraId="40ECEC02" w14:textId="6FEAC705" w:rsidR="00B0710B" w:rsidRPr="008A1ED0" w:rsidRDefault="00B0710B" w:rsidP="00EB58D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>(N = 5</w:t>
            </w:r>
            <w:r w:rsidR="00EB58DE">
              <w:rPr>
                <w:rFonts w:ascii="Times New Roman" w:hAnsi="Times New Roman"/>
                <w:b/>
                <w:bCs/>
                <w:sz w:val="24"/>
                <w:szCs w:val="24"/>
              </w:rPr>
              <w:t>,</w:t>
            </w:r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>874)</w:t>
            </w:r>
          </w:p>
        </w:tc>
        <w:tc>
          <w:tcPr>
            <w:tcW w:w="3797" w:type="dxa"/>
            <w:gridSpan w:val="3"/>
            <w:vAlign w:val="center"/>
          </w:tcPr>
          <w:p w14:paraId="5C26F080" w14:textId="77777777" w:rsidR="00B0710B" w:rsidRPr="008A1ED0" w:rsidRDefault="00B0710B" w:rsidP="00EB58D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>Psychiatric service use</w:t>
            </w:r>
          </w:p>
          <w:p w14:paraId="5CE54E4B" w14:textId="77777777" w:rsidR="00B0710B" w:rsidRPr="008A1ED0" w:rsidRDefault="00B0710B" w:rsidP="00EB58DE">
            <w:pPr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rior to the index suicide </w:t>
            </w:r>
            <w:proofErr w:type="spellStart"/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>attempt</w:t>
            </w:r>
            <w:r w:rsidRPr="008A1ED0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0710B" w:rsidRPr="00724BB2" w14:paraId="7BD6BE0B" w14:textId="77777777" w:rsidTr="0008601A">
        <w:trPr>
          <w:trHeight w:val="20"/>
        </w:trPr>
        <w:tc>
          <w:tcPr>
            <w:tcW w:w="2544" w:type="dxa"/>
            <w:gridSpan w:val="2"/>
            <w:vMerge/>
            <w:vAlign w:val="center"/>
          </w:tcPr>
          <w:p w14:paraId="04B818B7" w14:textId="69DD4E19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75" w:type="dxa"/>
            <w:vMerge/>
            <w:vAlign w:val="center"/>
          </w:tcPr>
          <w:p w14:paraId="2598CDEB" w14:textId="77777777" w:rsidR="00B0710B" w:rsidRPr="008A1ED0" w:rsidRDefault="00B0710B" w:rsidP="00EB58D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398" w:type="dxa"/>
            <w:vAlign w:val="center"/>
          </w:tcPr>
          <w:p w14:paraId="72207501" w14:textId="77777777" w:rsidR="00B0710B" w:rsidRPr="008A1ED0" w:rsidRDefault="00B0710B" w:rsidP="00EB58D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</w:p>
          <w:p w14:paraId="62358FE3" w14:textId="1CE1EAF1" w:rsidR="00B0710B" w:rsidRPr="008A1ED0" w:rsidRDefault="00B0710B" w:rsidP="00EB58D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N = </w:t>
            </w:r>
            <w:proofErr w:type="gramStart"/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="00EB58DE">
              <w:rPr>
                <w:rFonts w:ascii="Times New Roman" w:hAnsi="Times New Roman"/>
                <w:b/>
                <w:bCs/>
                <w:sz w:val="24"/>
                <w:szCs w:val="24"/>
              </w:rPr>
              <w:t>,</w:t>
            </w:r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>798 )</w:t>
            </w:r>
            <w:proofErr w:type="gramEnd"/>
          </w:p>
        </w:tc>
        <w:tc>
          <w:tcPr>
            <w:tcW w:w="1458" w:type="dxa"/>
            <w:vAlign w:val="center"/>
          </w:tcPr>
          <w:p w14:paraId="3BDDE04A" w14:textId="77777777" w:rsidR="00B0710B" w:rsidRPr="008A1ED0" w:rsidRDefault="00B0710B" w:rsidP="00EB58D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>No</w:t>
            </w:r>
          </w:p>
          <w:p w14:paraId="49F25524" w14:textId="21FEEBE8" w:rsidR="00B0710B" w:rsidRPr="008A1ED0" w:rsidRDefault="00B0710B" w:rsidP="00EB58D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>(N = 4</w:t>
            </w:r>
            <w:r w:rsidR="00EB58DE">
              <w:rPr>
                <w:rFonts w:ascii="Times New Roman" w:hAnsi="Times New Roman"/>
                <w:b/>
                <w:bCs/>
                <w:sz w:val="24"/>
                <w:szCs w:val="24"/>
              </w:rPr>
              <w:t>,</w:t>
            </w:r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>076)</w:t>
            </w:r>
          </w:p>
        </w:tc>
        <w:tc>
          <w:tcPr>
            <w:tcW w:w="941" w:type="dxa"/>
            <w:vMerge w:val="restart"/>
            <w:vAlign w:val="center"/>
          </w:tcPr>
          <w:p w14:paraId="70B9333F" w14:textId="77777777" w:rsidR="00B0710B" w:rsidRPr="008A1ED0" w:rsidRDefault="00B0710B" w:rsidP="00EB58D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1ED0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B0710B" w:rsidRPr="00724BB2" w14:paraId="49686D5B" w14:textId="77777777" w:rsidTr="0008601A">
        <w:trPr>
          <w:trHeight w:val="20"/>
        </w:trPr>
        <w:tc>
          <w:tcPr>
            <w:tcW w:w="2544" w:type="dxa"/>
            <w:gridSpan w:val="2"/>
            <w:vMerge/>
            <w:vAlign w:val="center"/>
          </w:tcPr>
          <w:p w14:paraId="784596EA" w14:textId="1B561771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75" w:type="dxa"/>
            <w:vAlign w:val="center"/>
          </w:tcPr>
          <w:p w14:paraId="579CCEEA" w14:textId="04E5689B" w:rsidR="00EB58DE" w:rsidRPr="008A1ED0" w:rsidRDefault="00B0710B" w:rsidP="00EB58DE">
            <w:pPr>
              <w:jc w:val="center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="00EB58D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  <w:r w:rsidR="00EB58D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35BAC0C6" w14:textId="77777777" w:rsidR="00B0710B" w:rsidRPr="008A1ED0" w:rsidRDefault="00B0710B" w:rsidP="00EB58D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58" w:type="dxa"/>
            <w:vAlign w:val="center"/>
          </w:tcPr>
          <w:p w14:paraId="588236A2" w14:textId="77777777" w:rsidR="00B0710B" w:rsidRPr="008A1ED0" w:rsidRDefault="00B0710B" w:rsidP="00EB58D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1ED0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941" w:type="dxa"/>
            <w:vMerge/>
            <w:vAlign w:val="center"/>
          </w:tcPr>
          <w:p w14:paraId="1676C25D" w14:textId="77777777" w:rsidR="00B0710B" w:rsidRPr="008A1ED0" w:rsidRDefault="00B0710B" w:rsidP="00EB58D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B0710B" w:rsidRPr="00724BB2" w14:paraId="5101ACAC" w14:textId="77777777" w:rsidTr="0008601A">
        <w:trPr>
          <w:trHeight w:val="20"/>
        </w:trPr>
        <w:tc>
          <w:tcPr>
            <w:tcW w:w="2544" w:type="dxa"/>
            <w:gridSpan w:val="2"/>
            <w:vAlign w:val="center"/>
          </w:tcPr>
          <w:p w14:paraId="46382927" w14:textId="0BBD1C1D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675" w:type="dxa"/>
            <w:vAlign w:val="center"/>
          </w:tcPr>
          <w:p w14:paraId="6952DA5C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98" w:type="dxa"/>
            <w:vAlign w:val="center"/>
          </w:tcPr>
          <w:p w14:paraId="2A8FDD5B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vAlign w:val="center"/>
          </w:tcPr>
          <w:p w14:paraId="6C2BAF0B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1" w:type="dxa"/>
            <w:vAlign w:val="center"/>
          </w:tcPr>
          <w:p w14:paraId="62E721AB" w14:textId="3F6C06B0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0710B" w:rsidRPr="00724BB2" w14:paraId="46506F82" w14:textId="77777777" w:rsidTr="0008601A">
        <w:trPr>
          <w:trHeight w:val="20"/>
        </w:trPr>
        <w:tc>
          <w:tcPr>
            <w:tcW w:w="223" w:type="dxa"/>
            <w:vAlign w:val="center"/>
          </w:tcPr>
          <w:p w14:paraId="36482E20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484A23F7" w14:textId="2F8FAF63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675" w:type="dxa"/>
            <w:vAlign w:val="center"/>
          </w:tcPr>
          <w:p w14:paraId="7FE941E3" w14:textId="296CB754" w:rsidR="00B0710B" w:rsidRPr="00724BB2" w:rsidRDefault="00B0710B" w:rsidP="00EB58DE">
            <w:pPr>
              <w:tabs>
                <w:tab w:val="center" w:pos="1159"/>
                <w:tab w:val="right" w:pos="2318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3,02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51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329195E8" w14:textId="22264D7B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824 (45.8)</w:t>
            </w:r>
          </w:p>
        </w:tc>
        <w:tc>
          <w:tcPr>
            <w:tcW w:w="1458" w:type="dxa"/>
            <w:vAlign w:val="center"/>
          </w:tcPr>
          <w:p w14:paraId="1630A340" w14:textId="59E91352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03 (54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62F38A0A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0710B" w:rsidRPr="00724BB2" w14:paraId="5BD579CE" w14:textId="77777777" w:rsidTr="0008601A">
        <w:trPr>
          <w:trHeight w:val="20"/>
        </w:trPr>
        <w:tc>
          <w:tcPr>
            <w:tcW w:w="223" w:type="dxa"/>
            <w:vAlign w:val="center"/>
          </w:tcPr>
          <w:p w14:paraId="47AAECCB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16D2A8D1" w14:textId="0A1E4E35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675" w:type="dxa"/>
            <w:vAlign w:val="center"/>
          </w:tcPr>
          <w:p w14:paraId="4FBE3221" w14:textId="0CAB3105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2,84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48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4E95EDF6" w14:textId="54FA69A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974 (54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68D6C544" w14:textId="5D9729F2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873 (4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6.0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125AA5CF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0710B" w:rsidRPr="00724BB2" w14:paraId="5CF14F35" w14:textId="77777777" w:rsidTr="0008601A">
        <w:trPr>
          <w:trHeight w:val="20"/>
        </w:trPr>
        <w:tc>
          <w:tcPr>
            <w:tcW w:w="2544" w:type="dxa"/>
            <w:gridSpan w:val="2"/>
            <w:vAlign w:val="center"/>
          </w:tcPr>
          <w:p w14:paraId="27AEB6D1" w14:textId="034B01AA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675" w:type="dxa"/>
            <w:vAlign w:val="center"/>
          </w:tcPr>
          <w:p w14:paraId="76D5195D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8" w:type="dxa"/>
            <w:vAlign w:val="center"/>
          </w:tcPr>
          <w:p w14:paraId="683B00CA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8" w:type="dxa"/>
            <w:vAlign w:val="center"/>
          </w:tcPr>
          <w:p w14:paraId="3A9A36E6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dxa"/>
            <w:vAlign w:val="center"/>
          </w:tcPr>
          <w:p w14:paraId="4938F683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</w:tr>
      <w:tr w:rsidR="00B0710B" w:rsidRPr="00724BB2" w14:paraId="3472F3C0" w14:textId="77777777" w:rsidTr="0008601A">
        <w:trPr>
          <w:trHeight w:val="20"/>
        </w:trPr>
        <w:tc>
          <w:tcPr>
            <w:tcW w:w="223" w:type="dxa"/>
            <w:vAlign w:val="center"/>
          </w:tcPr>
          <w:p w14:paraId="59CFDACF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3078959F" w14:textId="5714F38A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10–19</w:t>
            </w:r>
          </w:p>
        </w:tc>
        <w:tc>
          <w:tcPr>
            <w:tcW w:w="2675" w:type="dxa"/>
            <w:vAlign w:val="center"/>
          </w:tcPr>
          <w:p w14:paraId="27CD2763" w14:textId="27B611E6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34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5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046CD1BE" w14:textId="7FE483CA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93 (5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5DB71228" w14:textId="1C1CA1FC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48 (6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534061D8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144F5A81" w14:textId="77777777" w:rsidTr="0008601A">
        <w:trPr>
          <w:trHeight w:val="20"/>
        </w:trPr>
        <w:tc>
          <w:tcPr>
            <w:tcW w:w="223" w:type="dxa"/>
            <w:vAlign w:val="center"/>
          </w:tcPr>
          <w:p w14:paraId="1E083E1B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38FDD67B" w14:textId="160A23B3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20–29</w:t>
            </w:r>
          </w:p>
        </w:tc>
        <w:tc>
          <w:tcPr>
            <w:tcW w:w="2675" w:type="dxa"/>
            <w:vAlign w:val="center"/>
          </w:tcPr>
          <w:p w14:paraId="68F225F0" w14:textId="47E42519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71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12.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2CA6591B" w14:textId="22542941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15 (1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2.0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04B53063" w14:textId="20022F71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96 (12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360DF5B2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74E60D6F" w14:textId="77777777" w:rsidTr="0008601A">
        <w:trPr>
          <w:trHeight w:val="20"/>
        </w:trPr>
        <w:tc>
          <w:tcPr>
            <w:tcW w:w="223" w:type="dxa"/>
            <w:vAlign w:val="center"/>
          </w:tcPr>
          <w:p w14:paraId="5A276348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434FCD4C" w14:textId="3D434E80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30–39</w:t>
            </w:r>
          </w:p>
        </w:tc>
        <w:tc>
          <w:tcPr>
            <w:tcW w:w="2675" w:type="dxa"/>
            <w:vAlign w:val="center"/>
          </w:tcPr>
          <w:p w14:paraId="417FBC85" w14:textId="62AC9ABE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91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15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5C701A99" w14:textId="11BF6D65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01 (16.7)</w:t>
            </w:r>
          </w:p>
        </w:tc>
        <w:tc>
          <w:tcPr>
            <w:tcW w:w="1458" w:type="dxa"/>
            <w:vAlign w:val="center"/>
          </w:tcPr>
          <w:p w14:paraId="53B94915" w14:textId="0EE2CB55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609 (14.9)</w:t>
            </w:r>
          </w:p>
        </w:tc>
        <w:tc>
          <w:tcPr>
            <w:tcW w:w="941" w:type="dxa"/>
            <w:vAlign w:val="center"/>
          </w:tcPr>
          <w:p w14:paraId="06357AE2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6151DF10" w14:textId="77777777" w:rsidTr="0008601A">
        <w:trPr>
          <w:trHeight w:val="20"/>
        </w:trPr>
        <w:tc>
          <w:tcPr>
            <w:tcW w:w="223" w:type="dxa"/>
            <w:vAlign w:val="center"/>
          </w:tcPr>
          <w:p w14:paraId="337426F8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389E4426" w14:textId="3418B8BE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40–49</w:t>
            </w:r>
          </w:p>
        </w:tc>
        <w:tc>
          <w:tcPr>
            <w:tcW w:w="2675" w:type="dxa"/>
            <w:vAlign w:val="center"/>
          </w:tcPr>
          <w:p w14:paraId="3AA7E6DB" w14:textId="6A067346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1,12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19.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565027DD" w14:textId="34D6511C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57 (19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5C162DFD" w14:textId="2D9F4815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764 (18.7)</w:t>
            </w:r>
          </w:p>
        </w:tc>
        <w:tc>
          <w:tcPr>
            <w:tcW w:w="941" w:type="dxa"/>
            <w:vAlign w:val="center"/>
          </w:tcPr>
          <w:p w14:paraId="59EF218B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2BE648E7" w14:textId="77777777" w:rsidTr="0008601A">
        <w:trPr>
          <w:trHeight w:val="20"/>
        </w:trPr>
        <w:tc>
          <w:tcPr>
            <w:tcW w:w="223" w:type="dxa"/>
            <w:vAlign w:val="center"/>
          </w:tcPr>
          <w:p w14:paraId="6544DB14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1CE74CD8" w14:textId="0A07B8B0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50–59</w:t>
            </w:r>
          </w:p>
        </w:tc>
        <w:tc>
          <w:tcPr>
            <w:tcW w:w="2675" w:type="dxa"/>
            <w:vAlign w:val="center"/>
          </w:tcPr>
          <w:p w14:paraId="569E6E20" w14:textId="3933A613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1,08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18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16F39C84" w14:textId="1CF27C3C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38 (18.8)</w:t>
            </w:r>
          </w:p>
        </w:tc>
        <w:tc>
          <w:tcPr>
            <w:tcW w:w="1458" w:type="dxa"/>
            <w:vAlign w:val="center"/>
          </w:tcPr>
          <w:p w14:paraId="1AC83418" w14:textId="1E3C68C6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743 (18.2)</w:t>
            </w:r>
          </w:p>
        </w:tc>
        <w:tc>
          <w:tcPr>
            <w:tcW w:w="941" w:type="dxa"/>
            <w:vAlign w:val="center"/>
          </w:tcPr>
          <w:p w14:paraId="0D8342C8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74ADC2DC" w14:textId="77777777" w:rsidTr="0008601A">
        <w:trPr>
          <w:trHeight w:val="20"/>
        </w:trPr>
        <w:tc>
          <w:tcPr>
            <w:tcW w:w="223" w:type="dxa"/>
            <w:vAlign w:val="center"/>
          </w:tcPr>
          <w:p w14:paraId="08DE78F1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3C8785FB" w14:textId="1D956F60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60–69</w:t>
            </w:r>
          </w:p>
        </w:tc>
        <w:tc>
          <w:tcPr>
            <w:tcW w:w="2675" w:type="dxa"/>
            <w:vAlign w:val="center"/>
          </w:tcPr>
          <w:p w14:paraId="4A62EBCE" w14:textId="2830B889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65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11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4FFD24A3" w14:textId="1D94D434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86 (10.3)</w:t>
            </w:r>
          </w:p>
        </w:tc>
        <w:tc>
          <w:tcPr>
            <w:tcW w:w="1458" w:type="dxa"/>
            <w:vAlign w:val="center"/>
          </w:tcPr>
          <w:p w14:paraId="3D736326" w14:textId="742448FC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72 (11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0EAF6BCB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425AE7EF" w14:textId="77777777" w:rsidTr="0008601A">
        <w:trPr>
          <w:trHeight w:val="20"/>
        </w:trPr>
        <w:tc>
          <w:tcPr>
            <w:tcW w:w="223" w:type="dxa"/>
            <w:vAlign w:val="center"/>
          </w:tcPr>
          <w:p w14:paraId="7598BFCB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49195D4B" w14:textId="59D25877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70–79</w:t>
            </w:r>
          </w:p>
        </w:tc>
        <w:tc>
          <w:tcPr>
            <w:tcW w:w="2675" w:type="dxa"/>
            <w:vAlign w:val="center"/>
          </w:tcPr>
          <w:p w14:paraId="097CAA45" w14:textId="35C9299E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63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10.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0E9CC7C0" w14:textId="57DD7C16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04 (11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2FA7CA72" w14:textId="0FE072B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27 (10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530E4C02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27E87682" w14:textId="77777777" w:rsidTr="0008601A">
        <w:trPr>
          <w:trHeight w:val="20"/>
        </w:trPr>
        <w:tc>
          <w:tcPr>
            <w:tcW w:w="223" w:type="dxa"/>
            <w:vAlign w:val="center"/>
          </w:tcPr>
          <w:p w14:paraId="053A83EE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34809EBB" w14:textId="0002C48A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≥80</w:t>
            </w:r>
          </w:p>
        </w:tc>
        <w:tc>
          <w:tcPr>
            <w:tcW w:w="2675" w:type="dxa"/>
            <w:vAlign w:val="center"/>
          </w:tcPr>
          <w:p w14:paraId="18669E20" w14:textId="590CA4BE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42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7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33CCE075" w14:textId="289A638D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04 (5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55CBB022" w14:textId="4F7B874F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17 (7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0230FB12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1B0B635E" w14:textId="77777777" w:rsidTr="0008601A">
        <w:trPr>
          <w:trHeight w:val="20"/>
        </w:trPr>
        <w:tc>
          <w:tcPr>
            <w:tcW w:w="2544" w:type="dxa"/>
            <w:gridSpan w:val="2"/>
            <w:vAlign w:val="center"/>
          </w:tcPr>
          <w:p w14:paraId="1C1719BE" w14:textId="30E3F1DE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Age group (years)</w:t>
            </w:r>
          </w:p>
        </w:tc>
        <w:tc>
          <w:tcPr>
            <w:tcW w:w="2675" w:type="dxa"/>
            <w:vAlign w:val="center"/>
          </w:tcPr>
          <w:p w14:paraId="5A76632D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8" w:type="dxa"/>
            <w:vAlign w:val="center"/>
          </w:tcPr>
          <w:p w14:paraId="0AC79E67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8" w:type="dxa"/>
            <w:vAlign w:val="center"/>
          </w:tcPr>
          <w:p w14:paraId="27147BDC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dxa"/>
            <w:vAlign w:val="center"/>
          </w:tcPr>
          <w:p w14:paraId="57E0615D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152</w:t>
            </w:r>
          </w:p>
        </w:tc>
      </w:tr>
      <w:tr w:rsidR="00B0710B" w:rsidRPr="00724BB2" w14:paraId="354B4D69" w14:textId="77777777" w:rsidTr="0008601A">
        <w:trPr>
          <w:trHeight w:val="20"/>
        </w:trPr>
        <w:tc>
          <w:tcPr>
            <w:tcW w:w="223" w:type="dxa"/>
            <w:vAlign w:val="center"/>
          </w:tcPr>
          <w:p w14:paraId="041B6E0F" w14:textId="77777777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1EEFBB9B" w14:textId="14D5711D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≤18</w:t>
            </w:r>
          </w:p>
        </w:tc>
        <w:tc>
          <w:tcPr>
            <w:tcW w:w="2675" w:type="dxa"/>
            <w:vAlign w:val="center"/>
          </w:tcPr>
          <w:p w14:paraId="1C3B33D4" w14:textId="48C86BC8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68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398" w:type="dxa"/>
            <w:vAlign w:val="center"/>
          </w:tcPr>
          <w:p w14:paraId="2640014B" w14:textId="45E9D7FD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69 (3.8)</w:t>
            </w:r>
          </w:p>
        </w:tc>
        <w:tc>
          <w:tcPr>
            <w:tcW w:w="1458" w:type="dxa"/>
            <w:vAlign w:val="center"/>
          </w:tcPr>
          <w:p w14:paraId="007E5358" w14:textId="1EAEE981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99 (4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09501A2F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00132EBB" w14:textId="77777777" w:rsidTr="0008601A">
        <w:trPr>
          <w:trHeight w:val="20"/>
        </w:trPr>
        <w:tc>
          <w:tcPr>
            <w:tcW w:w="223" w:type="dxa"/>
            <w:vAlign w:val="center"/>
          </w:tcPr>
          <w:p w14:paraId="325B0881" w14:textId="77777777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24E586F8" w14:textId="5B612140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19–34</w:t>
            </w:r>
          </w:p>
        </w:tc>
        <w:tc>
          <w:tcPr>
            <w:tcW w:w="2675" w:type="dxa"/>
            <w:vAlign w:val="center"/>
          </w:tcPr>
          <w:p w14:paraId="4B379A6F" w14:textId="10BDFE4B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01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0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398" w:type="dxa"/>
            <w:vAlign w:val="center"/>
          </w:tcPr>
          <w:p w14:paraId="2F2C60D4" w14:textId="404E6F5A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72 (20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548B69F3" w14:textId="3740BE6C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829 (20.3)</w:t>
            </w:r>
          </w:p>
        </w:tc>
        <w:tc>
          <w:tcPr>
            <w:tcW w:w="941" w:type="dxa"/>
            <w:vAlign w:val="center"/>
          </w:tcPr>
          <w:p w14:paraId="036C6D51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4DBEB7AE" w14:textId="77777777" w:rsidTr="0008601A">
        <w:trPr>
          <w:trHeight w:val="20"/>
        </w:trPr>
        <w:tc>
          <w:tcPr>
            <w:tcW w:w="223" w:type="dxa"/>
            <w:vAlign w:val="center"/>
          </w:tcPr>
          <w:p w14:paraId="7280EF66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7AF45A6D" w14:textId="69621307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35–49</w:t>
            </w:r>
          </w:p>
        </w:tc>
        <w:tc>
          <w:tcPr>
            <w:tcW w:w="2675" w:type="dxa"/>
            <w:vAlign w:val="center"/>
          </w:tcPr>
          <w:p w14:paraId="6553C7B7" w14:textId="63D12B55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614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7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398" w:type="dxa"/>
            <w:vAlign w:val="center"/>
          </w:tcPr>
          <w:p w14:paraId="5A21A014" w14:textId="1C12995A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25 (29.2)</w:t>
            </w:r>
          </w:p>
        </w:tc>
        <w:tc>
          <w:tcPr>
            <w:tcW w:w="1458" w:type="dxa"/>
            <w:vAlign w:val="center"/>
          </w:tcPr>
          <w:p w14:paraId="57070EFC" w14:textId="7A7EC721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89 (26.7)</w:t>
            </w:r>
          </w:p>
        </w:tc>
        <w:tc>
          <w:tcPr>
            <w:tcW w:w="941" w:type="dxa"/>
            <w:vAlign w:val="center"/>
          </w:tcPr>
          <w:p w14:paraId="44D6ACB8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26275E78" w14:textId="77777777" w:rsidTr="0008601A">
        <w:trPr>
          <w:trHeight w:val="20"/>
        </w:trPr>
        <w:tc>
          <w:tcPr>
            <w:tcW w:w="223" w:type="dxa"/>
            <w:vAlign w:val="center"/>
          </w:tcPr>
          <w:p w14:paraId="0B94F32F" w14:textId="77777777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289978FC" w14:textId="38458B89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50–64</w:t>
            </w:r>
          </w:p>
        </w:tc>
        <w:tc>
          <w:tcPr>
            <w:tcW w:w="2675" w:type="dxa"/>
            <w:vAlign w:val="center"/>
          </w:tcPr>
          <w:p w14:paraId="34F5535F" w14:textId="6A783C89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34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4.4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428C39AE" w14:textId="5684E77A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29 (23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188D9DB5" w14:textId="6CAA3CBD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05 (24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0BE7E5E6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1C92D199" w14:textId="77777777" w:rsidTr="0008601A">
        <w:trPr>
          <w:trHeight w:val="20"/>
        </w:trPr>
        <w:tc>
          <w:tcPr>
            <w:tcW w:w="223" w:type="dxa"/>
            <w:vAlign w:val="center"/>
          </w:tcPr>
          <w:p w14:paraId="3C9C5B3B" w14:textId="77777777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4F5FE28E" w14:textId="5F06E733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≥65</w:t>
            </w:r>
          </w:p>
        </w:tc>
        <w:tc>
          <w:tcPr>
            <w:tcW w:w="2675" w:type="dxa"/>
            <w:vAlign w:val="center"/>
          </w:tcPr>
          <w:p w14:paraId="44519653" w14:textId="21B739C0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57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3.1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0900D974" w14:textId="43B11ED8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03 (22.4)</w:t>
            </w:r>
          </w:p>
        </w:tc>
        <w:tc>
          <w:tcPr>
            <w:tcW w:w="1458" w:type="dxa"/>
            <w:vAlign w:val="center"/>
          </w:tcPr>
          <w:p w14:paraId="00A2EED1" w14:textId="66BDE93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954 (23.4)</w:t>
            </w:r>
          </w:p>
        </w:tc>
        <w:tc>
          <w:tcPr>
            <w:tcW w:w="941" w:type="dxa"/>
            <w:vAlign w:val="center"/>
          </w:tcPr>
          <w:p w14:paraId="05B079D5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254011AD" w14:textId="77777777" w:rsidTr="0008601A">
        <w:trPr>
          <w:trHeight w:val="20"/>
        </w:trPr>
        <w:tc>
          <w:tcPr>
            <w:tcW w:w="2544" w:type="dxa"/>
            <w:gridSpan w:val="2"/>
            <w:vAlign w:val="center"/>
          </w:tcPr>
          <w:p w14:paraId="477FAD87" w14:textId="15AEB1F7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Residen</w:t>
            </w:r>
            <w:r>
              <w:rPr>
                <w:rFonts w:ascii="Times New Roman" w:hAnsi="Times New Roman"/>
                <w:sz w:val="24"/>
                <w:szCs w:val="24"/>
              </w:rPr>
              <w:t>tial area</w:t>
            </w:r>
          </w:p>
        </w:tc>
        <w:tc>
          <w:tcPr>
            <w:tcW w:w="2675" w:type="dxa"/>
            <w:vAlign w:val="center"/>
          </w:tcPr>
          <w:p w14:paraId="5892E3BB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8" w:type="dxa"/>
            <w:vAlign w:val="center"/>
          </w:tcPr>
          <w:p w14:paraId="16374F0F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8" w:type="dxa"/>
            <w:vAlign w:val="center"/>
          </w:tcPr>
          <w:p w14:paraId="62E0A8EC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dxa"/>
            <w:vAlign w:val="center"/>
          </w:tcPr>
          <w:p w14:paraId="5FBD4198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 w:rsidR="00B0710B" w:rsidRPr="00724BB2" w14:paraId="749587A2" w14:textId="77777777" w:rsidTr="0008601A">
        <w:trPr>
          <w:trHeight w:val="20"/>
        </w:trPr>
        <w:tc>
          <w:tcPr>
            <w:tcW w:w="223" w:type="dxa"/>
            <w:vAlign w:val="center"/>
          </w:tcPr>
          <w:p w14:paraId="1B74777A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25F2D292" w14:textId="6CF5596C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Seoul</w:t>
            </w:r>
          </w:p>
        </w:tc>
        <w:tc>
          <w:tcPr>
            <w:tcW w:w="2675" w:type="dxa"/>
            <w:vAlign w:val="center"/>
          </w:tcPr>
          <w:p w14:paraId="5A3BFE63" w14:textId="0D2F3665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95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2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398" w:type="dxa"/>
            <w:vAlign w:val="center"/>
          </w:tcPr>
          <w:p w14:paraId="4A9B047D" w14:textId="7CF9110B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94 (21.9)</w:t>
            </w:r>
          </w:p>
        </w:tc>
        <w:tc>
          <w:tcPr>
            <w:tcW w:w="1458" w:type="dxa"/>
            <w:vAlign w:val="center"/>
          </w:tcPr>
          <w:p w14:paraId="38081829" w14:textId="1EA8C8F6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901 (22.1)</w:t>
            </w:r>
          </w:p>
        </w:tc>
        <w:tc>
          <w:tcPr>
            <w:tcW w:w="941" w:type="dxa"/>
            <w:vAlign w:val="center"/>
          </w:tcPr>
          <w:p w14:paraId="2993B430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4B4BF944" w14:textId="77777777" w:rsidTr="0008601A">
        <w:trPr>
          <w:trHeight w:val="20"/>
        </w:trPr>
        <w:tc>
          <w:tcPr>
            <w:tcW w:w="223" w:type="dxa"/>
            <w:vAlign w:val="center"/>
          </w:tcPr>
          <w:p w14:paraId="64176977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27814E3C" w14:textId="5E1844E2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Busan</w:t>
            </w:r>
          </w:p>
        </w:tc>
        <w:tc>
          <w:tcPr>
            <w:tcW w:w="2675" w:type="dxa"/>
            <w:vAlign w:val="center"/>
          </w:tcPr>
          <w:p w14:paraId="5A5D3771" w14:textId="5E3DBDED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44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398" w:type="dxa"/>
            <w:vAlign w:val="center"/>
          </w:tcPr>
          <w:p w14:paraId="4524CB88" w14:textId="4E14F733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0 (2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2FA1064F" w14:textId="4C324102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94 (2.3)</w:t>
            </w:r>
          </w:p>
        </w:tc>
        <w:tc>
          <w:tcPr>
            <w:tcW w:w="941" w:type="dxa"/>
            <w:vAlign w:val="center"/>
          </w:tcPr>
          <w:p w14:paraId="4F7BDFBD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7969D2C1" w14:textId="77777777" w:rsidTr="0008601A">
        <w:trPr>
          <w:trHeight w:val="20"/>
        </w:trPr>
        <w:tc>
          <w:tcPr>
            <w:tcW w:w="223" w:type="dxa"/>
            <w:vAlign w:val="center"/>
          </w:tcPr>
          <w:p w14:paraId="3DA493B4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3CA68144" w14:textId="7135F27D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Daegu</w:t>
            </w:r>
          </w:p>
        </w:tc>
        <w:tc>
          <w:tcPr>
            <w:tcW w:w="2675" w:type="dxa"/>
            <w:vAlign w:val="center"/>
          </w:tcPr>
          <w:p w14:paraId="28C0D37F" w14:textId="1C30F678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86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398" w:type="dxa"/>
            <w:vAlign w:val="center"/>
          </w:tcPr>
          <w:p w14:paraId="087E85FB" w14:textId="155C37A5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9 (1.6)</w:t>
            </w:r>
          </w:p>
        </w:tc>
        <w:tc>
          <w:tcPr>
            <w:tcW w:w="1458" w:type="dxa"/>
            <w:vAlign w:val="center"/>
          </w:tcPr>
          <w:p w14:paraId="78E6B5A9" w14:textId="3EF4DA0B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7 (1.4)</w:t>
            </w:r>
          </w:p>
        </w:tc>
        <w:tc>
          <w:tcPr>
            <w:tcW w:w="941" w:type="dxa"/>
            <w:vAlign w:val="center"/>
          </w:tcPr>
          <w:p w14:paraId="45D41F89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6172D439" w14:textId="77777777" w:rsidTr="0008601A">
        <w:trPr>
          <w:trHeight w:val="20"/>
        </w:trPr>
        <w:tc>
          <w:tcPr>
            <w:tcW w:w="223" w:type="dxa"/>
            <w:vAlign w:val="center"/>
          </w:tcPr>
          <w:p w14:paraId="77C5A246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6BC7423A" w14:textId="6DC3489D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Incheon</w:t>
            </w:r>
          </w:p>
        </w:tc>
        <w:tc>
          <w:tcPr>
            <w:tcW w:w="2675" w:type="dxa"/>
            <w:vAlign w:val="center"/>
          </w:tcPr>
          <w:p w14:paraId="218883E8" w14:textId="7DB8883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41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.8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0D391714" w14:textId="0DCF7FCC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85 (4.7)</w:t>
            </w:r>
          </w:p>
        </w:tc>
        <w:tc>
          <w:tcPr>
            <w:tcW w:w="1458" w:type="dxa"/>
            <w:vAlign w:val="center"/>
          </w:tcPr>
          <w:p w14:paraId="62370BCB" w14:textId="23AF5244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56 (6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74CC470E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1AB94DE8" w14:textId="77777777" w:rsidTr="0008601A">
        <w:trPr>
          <w:trHeight w:val="20"/>
        </w:trPr>
        <w:tc>
          <w:tcPr>
            <w:tcW w:w="223" w:type="dxa"/>
            <w:vAlign w:val="center"/>
          </w:tcPr>
          <w:p w14:paraId="3C5E5D80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0D448BFE" w14:textId="73EF3F5A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Gwangju</w:t>
            </w:r>
          </w:p>
        </w:tc>
        <w:tc>
          <w:tcPr>
            <w:tcW w:w="2675" w:type="dxa"/>
            <w:vAlign w:val="center"/>
          </w:tcPr>
          <w:p w14:paraId="3E47A514" w14:textId="46FF97FB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77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.0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5D94D63E" w14:textId="3E009D0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8 (2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31EBEA88" w14:textId="13461FBF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29 (3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42912D5C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25B47289" w14:textId="77777777" w:rsidTr="0008601A">
        <w:trPr>
          <w:trHeight w:val="20"/>
        </w:trPr>
        <w:tc>
          <w:tcPr>
            <w:tcW w:w="223" w:type="dxa"/>
            <w:vAlign w:val="center"/>
          </w:tcPr>
          <w:p w14:paraId="2A8A49D5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51EE842A" w14:textId="0B35D072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Daejeon</w:t>
            </w:r>
          </w:p>
        </w:tc>
        <w:tc>
          <w:tcPr>
            <w:tcW w:w="2675" w:type="dxa"/>
            <w:vAlign w:val="center"/>
          </w:tcPr>
          <w:p w14:paraId="2F4570E1" w14:textId="0C0BE8ED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00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.4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160823E9" w14:textId="3894F60D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78 (4.3)</w:t>
            </w:r>
          </w:p>
        </w:tc>
        <w:tc>
          <w:tcPr>
            <w:tcW w:w="1458" w:type="dxa"/>
            <w:vAlign w:val="center"/>
          </w:tcPr>
          <w:p w14:paraId="51564FA6" w14:textId="043C9C4F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22 (3.0)</w:t>
            </w:r>
          </w:p>
        </w:tc>
        <w:tc>
          <w:tcPr>
            <w:tcW w:w="941" w:type="dxa"/>
            <w:vAlign w:val="center"/>
          </w:tcPr>
          <w:p w14:paraId="773A815F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24C12B5D" w14:textId="77777777" w:rsidTr="0008601A">
        <w:trPr>
          <w:trHeight w:val="20"/>
        </w:trPr>
        <w:tc>
          <w:tcPr>
            <w:tcW w:w="223" w:type="dxa"/>
            <w:vAlign w:val="center"/>
          </w:tcPr>
          <w:p w14:paraId="10E787DF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169ABD13" w14:textId="163F2E7F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Ulsan</w:t>
            </w:r>
          </w:p>
        </w:tc>
        <w:tc>
          <w:tcPr>
            <w:tcW w:w="2675" w:type="dxa"/>
            <w:vAlign w:val="center"/>
          </w:tcPr>
          <w:p w14:paraId="41B85792" w14:textId="4EB75168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.0)</w:t>
            </w:r>
          </w:p>
        </w:tc>
        <w:tc>
          <w:tcPr>
            <w:tcW w:w="1398" w:type="dxa"/>
            <w:vAlign w:val="center"/>
          </w:tcPr>
          <w:p w14:paraId="58044E4F" w14:textId="16FD4950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7 (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383D1779" w14:textId="6FEBC2EB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0 (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1ABA5094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741C1C9B" w14:textId="77777777" w:rsidTr="0008601A">
        <w:trPr>
          <w:trHeight w:val="20"/>
        </w:trPr>
        <w:tc>
          <w:tcPr>
            <w:tcW w:w="223" w:type="dxa"/>
            <w:vAlign w:val="center"/>
          </w:tcPr>
          <w:p w14:paraId="3F4183AC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21A94290" w14:textId="1D541F4D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Sejong</w:t>
            </w:r>
          </w:p>
        </w:tc>
        <w:tc>
          <w:tcPr>
            <w:tcW w:w="2675" w:type="dxa"/>
            <w:vAlign w:val="center"/>
          </w:tcPr>
          <w:p w14:paraId="31BBB20B" w14:textId="4EB56242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08AA1FCC" w14:textId="1CB2F5DC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 (0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019299BF" w14:textId="42A1AF0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3 (0.3)</w:t>
            </w:r>
          </w:p>
        </w:tc>
        <w:tc>
          <w:tcPr>
            <w:tcW w:w="941" w:type="dxa"/>
            <w:vAlign w:val="center"/>
          </w:tcPr>
          <w:p w14:paraId="7020F68C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4758BD9A" w14:textId="77777777" w:rsidTr="0008601A">
        <w:trPr>
          <w:trHeight w:val="20"/>
        </w:trPr>
        <w:tc>
          <w:tcPr>
            <w:tcW w:w="223" w:type="dxa"/>
            <w:vAlign w:val="center"/>
          </w:tcPr>
          <w:p w14:paraId="76B81776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7582617D" w14:textId="4F6527E3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2675" w:type="dxa"/>
            <w:vAlign w:val="center"/>
          </w:tcPr>
          <w:p w14:paraId="0D350A22" w14:textId="67468AA5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41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2.8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46D27672" w14:textId="16D0C60C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36 (24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1316C0D1" w14:textId="4FC46A8C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905 (22.2)</w:t>
            </w:r>
          </w:p>
        </w:tc>
        <w:tc>
          <w:tcPr>
            <w:tcW w:w="941" w:type="dxa"/>
            <w:vAlign w:val="center"/>
          </w:tcPr>
          <w:p w14:paraId="6AEFDDC0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3B870AB1" w14:textId="77777777" w:rsidTr="0008601A">
        <w:trPr>
          <w:trHeight w:val="20"/>
        </w:trPr>
        <w:tc>
          <w:tcPr>
            <w:tcW w:w="223" w:type="dxa"/>
            <w:vAlign w:val="center"/>
          </w:tcPr>
          <w:p w14:paraId="4C609E87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326E9A3B" w14:textId="0F690E92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Gangwon</w:t>
            </w:r>
          </w:p>
        </w:tc>
        <w:tc>
          <w:tcPr>
            <w:tcW w:w="2675" w:type="dxa"/>
            <w:vAlign w:val="center"/>
          </w:tcPr>
          <w:p w14:paraId="51995CA9" w14:textId="64F75E79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04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398" w:type="dxa"/>
            <w:vAlign w:val="center"/>
          </w:tcPr>
          <w:p w14:paraId="03849EDB" w14:textId="624A7CAB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63 (3.5)</w:t>
            </w:r>
          </w:p>
        </w:tc>
        <w:tc>
          <w:tcPr>
            <w:tcW w:w="1458" w:type="dxa"/>
            <w:vAlign w:val="center"/>
          </w:tcPr>
          <w:p w14:paraId="11CEFAC6" w14:textId="7A98225D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41 (3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4C772EC8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7B5FB25F" w14:textId="77777777" w:rsidTr="0008601A">
        <w:trPr>
          <w:trHeight w:val="20"/>
        </w:trPr>
        <w:tc>
          <w:tcPr>
            <w:tcW w:w="223" w:type="dxa"/>
            <w:vAlign w:val="center"/>
          </w:tcPr>
          <w:p w14:paraId="0C17B403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46B1EC8F" w14:textId="31AE7051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4BB2">
              <w:rPr>
                <w:rFonts w:ascii="Times New Roman" w:hAnsi="Times New Roman"/>
                <w:sz w:val="24"/>
                <w:szCs w:val="24"/>
              </w:rPr>
              <w:t>Chungbuk</w:t>
            </w:r>
            <w:proofErr w:type="spellEnd"/>
          </w:p>
        </w:tc>
        <w:tc>
          <w:tcPr>
            <w:tcW w:w="2675" w:type="dxa"/>
            <w:vAlign w:val="center"/>
          </w:tcPr>
          <w:p w14:paraId="00D1AEA2" w14:textId="42A203D3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34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4.0)</w:t>
            </w:r>
          </w:p>
        </w:tc>
        <w:tc>
          <w:tcPr>
            <w:tcW w:w="1398" w:type="dxa"/>
            <w:vAlign w:val="center"/>
          </w:tcPr>
          <w:p w14:paraId="07252BE9" w14:textId="5E9DA2CE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78 (4.3)</w:t>
            </w:r>
          </w:p>
        </w:tc>
        <w:tc>
          <w:tcPr>
            <w:tcW w:w="1458" w:type="dxa"/>
            <w:vAlign w:val="center"/>
          </w:tcPr>
          <w:p w14:paraId="38123FD2" w14:textId="396B42A5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56 (3.8)</w:t>
            </w:r>
          </w:p>
        </w:tc>
        <w:tc>
          <w:tcPr>
            <w:tcW w:w="941" w:type="dxa"/>
            <w:vAlign w:val="center"/>
          </w:tcPr>
          <w:p w14:paraId="2F2726C8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00569845" w14:textId="77777777" w:rsidTr="0008601A">
        <w:trPr>
          <w:trHeight w:val="20"/>
        </w:trPr>
        <w:tc>
          <w:tcPr>
            <w:tcW w:w="223" w:type="dxa"/>
            <w:vAlign w:val="center"/>
          </w:tcPr>
          <w:p w14:paraId="2DD4056D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214AE84A" w14:textId="04618FBD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4BB2">
              <w:rPr>
                <w:rFonts w:ascii="Times New Roman" w:hAnsi="Times New Roman"/>
                <w:sz w:val="24"/>
                <w:szCs w:val="24"/>
              </w:rPr>
              <w:t>Chungnam</w:t>
            </w:r>
            <w:proofErr w:type="spellEnd"/>
          </w:p>
        </w:tc>
        <w:tc>
          <w:tcPr>
            <w:tcW w:w="2675" w:type="dxa"/>
            <w:vAlign w:val="center"/>
          </w:tcPr>
          <w:p w14:paraId="07487D44" w14:textId="7D2EDE05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89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8.3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02FA4970" w14:textId="607BAE3F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30 (7.2)</w:t>
            </w:r>
          </w:p>
        </w:tc>
        <w:tc>
          <w:tcPr>
            <w:tcW w:w="1458" w:type="dxa"/>
            <w:vAlign w:val="center"/>
          </w:tcPr>
          <w:p w14:paraId="56DFF5D9" w14:textId="62E88D54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59 (8.8)</w:t>
            </w:r>
          </w:p>
        </w:tc>
        <w:tc>
          <w:tcPr>
            <w:tcW w:w="941" w:type="dxa"/>
            <w:vAlign w:val="center"/>
          </w:tcPr>
          <w:p w14:paraId="68E76D75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56478E43" w14:textId="77777777" w:rsidTr="0008601A">
        <w:trPr>
          <w:trHeight w:val="20"/>
        </w:trPr>
        <w:tc>
          <w:tcPr>
            <w:tcW w:w="223" w:type="dxa"/>
            <w:vAlign w:val="center"/>
          </w:tcPr>
          <w:p w14:paraId="056AD66D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151C344F" w14:textId="39E0F02E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4BB2">
              <w:rPr>
                <w:rFonts w:ascii="Times New Roman" w:hAnsi="Times New Roman"/>
                <w:sz w:val="24"/>
                <w:szCs w:val="24"/>
              </w:rPr>
              <w:t>Jeonbuk</w:t>
            </w:r>
            <w:proofErr w:type="spellEnd"/>
          </w:p>
        </w:tc>
        <w:tc>
          <w:tcPr>
            <w:tcW w:w="2675" w:type="dxa"/>
            <w:vAlign w:val="center"/>
          </w:tcPr>
          <w:p w14:paraId="4A97E227" w14:textId="12C1C76B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14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7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398" w:type="dxa"/>
            <w:vAlign w:val="center"/>
          </w:tcPr>
          <w:p w14:paraId="3FCBC903" w14:textId="01788B9A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22 (6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07EB3F93" w14:textId="1B8A5F4B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92 (7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66F2A8D1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4BE632DA" w14:textId="77777777" w:rsidTr="0008601A">
        <w:trPr>
          <w:trHeight w:val="20"/>
        </w:trPr>
        <w:tc>
          <w:tcPr>
            <w:tcW w:w="223" w:type="dxa"/>
            <w:vAlign w:val="center"/>
          </w:tcPr>
          <w:p w14:paraId="1089C1CA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122982B9" w14:textId="6EB0D289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4BB2">
              <w:rPr>
                <w:rFonts w:ascii="Times New Roman" w:hAnsi="Times New Roman"/>
                <w:sz w:val="24"/>
                <w:szCs w:val="24"/>
              </w:rPr>
              <w:t>Jeonnam</w:t>
            </w:r>
            <w:proofErr w:type="spellEnd"/>
          </w:p>
        </w:tc>
        <w:tc>
          <w:tcPr>
            <w:tcW w:w="2675" w:type="dxa"/>
            <w:vAlign w:val="center"/>
          </w:tcPr>
          <w:p w14:paraId="61469886" w14:textId="39A3EA28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33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398" w:type="dxa"/>
            <w:vAlign w:val="center"/>
          </w:tcPr>
          <w:p w14:paraId="6C56459D" w14:textId="7CC62F7A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88 (4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44B97851" w14:textId="26767AC4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45 (6.0)</w:t>
            </w:r>
          </w:p>
        </w:tc>
        <w:tc>
          <w:tcPr>
            <w:tcW w:w="941" w:type="dxa"/>
            <w:vAlign w:val="center"/>
          </w:tcPr>
          <w:p w14:paraId="1A49A501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49379AF0" w14:textId="77777777" w:rsidTr="0008601A">
        <w:trPr>
          <w:trHeight w:val="20"/>
        </w:trPr>
        <w:tc>
          <w:tcPr>
            <w:tcW w:w="223" w:type="dxa"/>
            <w:vAlign w:val="center"/>
          </w:tcPr>
          <w:p w14:paraId="0C6FC5DE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5939B70D" w14:textId="0FDC2B24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4BB2">
              <w:rPr>
                <w:rFonts w:ascii="Times New Roman" w:hAnsi="Times New Roman"/>
                <w:sz w:val="24"/>
                <w:szCs w:val="24"/>
              </w:rPr>
              <w:t>Gyeongbuk</w:t>
            </w:r>
            <w:proofErr w:type="spellEnd"/>
          </w:p>
        </w:tc>
        <w:tc>
          <w:tcPr>
            <w:tcW w:w="2675" w:type="dxa"/>
            <w:vAlign w:val="center"/>
          </w:tcPr>
          <w:p w14:paraId="567DE23D" w14:textId="7F5DE414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63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398" w:type="dxa"/>
            <w:vAlign w:val="center"/>
          </w:tcPr>
          <w:p w14:paraId="365D3479" w14:textId="5A186872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81 (4.5)</w:t>
            </w:r>
          </w:p>
        </w:tc>
        <w:tc>
          <w:tcPr>
            <w:tcW w:w="1458" w:type="dxa"/>
            <w:vAlign w:val="center"/>
          </w:tcPr>
          <w:p w14:paraId="30B2D887" w14:textId="64667946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82 (4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58299353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64EB0420" w14:textId="77777777" w:rsidTr="0008601A">
        <w:trPr>
          <w:trHeight w:val="20"/>
        </w:trPr>
        <w:tc>
          <w:tcPr>
            <w:tcW w:w="223" w:type="dxa"/>
            <w:vAlign w:val="center"/>
          </w:tcPr>
          <w:p w14:paraId="138A827C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753FD42F" w14:textId="37069B8F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4BB2">
              <w:rPr>
                <w:rFonts w:ascii="Times New Roman" w:hAnsi="Times New Roman"/>
                <w:sz w:val="24"/>
                <w:szCs w:val="24"/>
              </w:rPr>
              <w:t>Gyeongnam</w:t>
            </w:r>
            <w:proofErr w:type="spellEnd"/>
          </w:p>
        </w:tc>
        <w:tc>
          <w:tcPr>
            <w:tcW w:w="2675" w:type="dxa"/>
            <w:vAlign w:val="center"/>
          </w:tcPr>
          <w:p w14:paraId="42169168" w14:textId="139F3B6D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30</w:t>
            </w:r>
            <w:r w:rsidR="00EB58DE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.9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76D5210A" w14:textId="07A8F525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75 (4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696169CD" w14:textId="4A474C91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55 (3.8)</w:t>
            </w:r>
          </w:p>
        </w:tc>
        <w:tc>
          <w:tcPr>
            <w:tcW w:w="941" w:type="dxa"/>
            <w:vAlign w:val="center"/>
          </w:tcPr>
          <w:p w14:paraId="5924D056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565C0285" w14:textId="77777777" w:rsidTr="0008601A">
        <w:trPr>
          <w:trHeight w:val="20"/>
        </w:trPr>
        <w:tc>
          <w:tcPr>
            <w:tcW w:w="223" w:type="dxa"/>
            <w:vAlign w:val="center"/>
          </w:tcPr>
          <w:p w14:paraId="3523FB1B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270A1EB6" w14:textId="43BC981A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4BB2">
              <w:rPr>
                <w:rFonts w:ascii="Times New Roman" w:hAnsi="Times New Roman"/>
                <w:sz w:val="24"/>
                <w:szCs w:val="24"/>
              </w:rPr>
              <w:t>Jeju</w:t>
            </w:r>
            <w:proofErr w:type="spellEnd"/>
          </w:p>
        </w:tc>
        <w:tc>
          <w:tcPr>
            <w:tcW w:w="2675" w:type="dxa"/>
            <w:vAlign w:val="center"/>
          </w:tcPr>
          <w:p w14:paraId="6B995AA7" w14:textId="218EB12D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398" w:type="dxa"/>
            <w:vAlign w:val="center"/>
          </w:tcPr>
          <w:p w14:paraId="7537A11D" w14:textId="2ADD7481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9 (1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722CDDD4" w14:textId="2C514439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5 (0.6)</w:t>
            </w:r>
          </w:p>
        </w:tc>
        <w:tc>
          <w:tcPr>
            <w:tcW w:w="941" w:type="dxa"/>
            <w:vAlign w:val="center"/>
          </w:tcPr>
          <w:p w14:paraId="3E46F771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4C796D0F" w14:textId="77777777" w:rsidTr="0008601A">
        <w:trPr>
          <w:trHeight w:val="20"/>
        </w:trPr>
        <w:tc>
          <w:tcPr>
            <w:tcW w:w="2544" w:type="dxa"/>
            <w:gridSpan w:val="2"/>
            <w:vAlign w:val="center"/>
          </w:tcPr>
          <w:p w14:paraId="22D9829B" w14:textId="40651699" w:rsidR="00B0710B" w:rsidRPr="00724BB2" w:rsidRDefault="00B0710B" w:rsidP="00EB58DE">
            <w:pPr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 xml:space="preserve">Income </w:t>
            </w:r>
            <w:proofErr w:type="spellStart"/>
            <w:r w:rsidRPr="00724BB2">
              <w:rPr>
                <w:rFonts w:ascii="Times New Roman" w:hAnsi="Times New Roman"/>
                <w:sz w:val="24"/>
                <w:szCs w:val="24"/>
              </w:rPr>
              <w:t>class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675" w:type="dxa"/>
            <w:vAlign w:val="center"/>
          </w:tcPr>
          <w:p w14:paraId="4131C1A0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8" w:type="dxa"/>
            <w:vAlign w:val="center"/>
          </w:tcPr>
          <w:p w14:paraId="2CDDE799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8" w:type="dxa"/>
            <w:vAlign w:val="center"/>
          </w:tcPr>
          <w:p w14:paraId="580AB591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1" w:type="dxa"/>
            <w:vAlign w:val="center"/>
          </w:tcPr>
          <w:p w14:paraId="2DE4657A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0710B" w:rsidRPr="00724BB2" w14:paraId="111D033B" w14:textId="77777777" w:rsidTr="0008601A">
        <w:trPr>
          <w:trHeight w:val="20"/>
        </w:trPr>
        <w:tc>
          <w:tcPr>
            <w:tcW w:w="223" w:type="dxa"/>
            <w:vAlign w:val="center"/>
          </w:tcPr>
          <w:p w14:paraId="32DA781E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6959BB47" w14:textId="5E71125E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2675" w:type="dxa"/>
            <w:vAlign w:val="center"/>
          </w:tcPr>
          <w:p w14:paraId="6E19CDDA" w14:textId="494CC4A4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1,40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27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6EFB1F60" w14:textId="04B2A038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81 (26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32EF9764" w14:textId="37ACC7EE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26 (27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2C8FB85D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4F8224E4" w14:textId="77777777" w:rsidTr="0008601A">
        <w:trPr>
          <w:trHeight w:val="20"/>
        </w:trPr>
        <w:tc>
          <w:tcPr>
            <w:tcW w:w="223" w:type="dxa"/>
            <w:vAlign w:val="center"/>
          </w:tcPr>
          <w:p w14:paraId="41089277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2111A4D5" w14:textId="023EDF49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2675" w:type="dxa"/>
            <w:vAlign w:val="center"/>
          </w:tcPr>
          <w:p w14:paraId="77C6D38C" w14:textId="7CF9EABC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1,8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35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21AEA510" w14:textId="53B93E1D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69 (32.3)</w:t>
            </w:r>
          </w:p>
        </w:tc>
        <w:tc>
          <w:tcPr>
            <w:tcW w:w="1458" w:type="dxa"/>
            <w:vAlign w:val="center"/>
          </w:tcPr>
          <w:p w14:paraId="43FF0C63" w14:textId="2CCFB703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43 (36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2A8B06EF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2A23E5FB" w14:textId="77777777" w:rsidTr="0008601A">
        <w:trPr>
          <w:trHeight w:val="20"/>
        </w:trPr>
        <w:tc>
          <w:tcPr>
            <w:tcW w:w="223" w:type="dxa"/>
            <w:vAlign w:val="center"/>
          </w:tcPr>
          <w:p w14:paraId="54CDAF0D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4ECE2DCC" w14:textId="00E7B9C0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Upper</w:t>
            </w:r>
          </w:p>
        </w:tc>
        <w:tc>
          <w:tcPr>
            <w:tcW w:w="2675" w:type="dxa"/>
            <w:vAlign w:val="center"/>
          </w:tcPr>
          <w:p w14:paraId="1601CF4E" w14:textId="4F9FFEC3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1,92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FA79D5">
              <w:rPr>
                <w:rFonts w:ascii="Times New Roman" w:hAnsi="Times New Roman"/>
                <w:color w:val="000000"/>
                <w:sz w:val="24"/>
                <w:szCs w:val="24"/>
              </w:rPr>
              <w:t>37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5E7AA81E" w14:textId="0490BA1A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601 (41.4)</w:t>
            </w:r>
          </w:p>
        </w:tc>
        <w:tc>
          <w:tcPr>
            <w:tcW w:w="1458" w:type="dxa"/>
            <w:vAlign w:val="center"/>
          </w:tcPr>
          <w:p w14:paraId="22907D5D" w14:textId="58F43CDC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23 (35.8)</w:t>
            </w:r>
          </w:p>
        </w:tc>
        <w:tc>
          <w:tcPr>
            <w:tcW w:w="941" w:type="dxa"/>
            <w:vAlign w:val="center"/>
          </w:tcPr>
          <w:p w14:paraId="1C2612EF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494931CA" w14:textId="77777777" w:rsidTr="0008601A">
        <w:trPr>
          <w:trHeight w:val="20"/>
        </w:trPr>
        <w:tc>
          <w:tcPr>
            <w:tcW w:w="2544" w:type="dxa"/>
            <w:gridSpan w:val="2"/>
            <w:vAlign w:val="center"/>
          </w:tcPr>
          <w:p w14:paraId="3E3A997D" w14:textId="71C15751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Disability type</w:t>
            </w:r>
          </w:p>
        </w:tc>
        <w:tc>
          <w:tcPr>
            <w:tcW w:w="2675" w:type="dxa"/>
            <w:vAlign w:val="center"/>
          </w:tcPr>
          <w:p w14:paraId="6AC5E4E8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98" w:type="dxa"/>
            <w:vAlign w:val="center"/>
          </w:tcPr>
          <w:p w14:paraId="44EB7AAA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vAlign w:val="center"/>
          </w:tcPr>
          <w:p w14:paraId="18CD9245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1" w:type="dxa"/>
            <w:vAlign w:val="center"/>
          </w:tcPr>
          <w:p w14:paraId="2171119F" w14:textId="2E497650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0710B" w:rsidRPr="00724BB2" w14:paraId="1CD5EE43" w14:textId="77777777" w:rsidTr="0008601A">
        <w:trPr>
          <w:trHeight w:val="20"/>
        </w:trPr>
        <w:tc>
          <w:tcPr>
            <w:tcW w:w="223" w:type="dxa"/>
            <w:vAlign w:val="center"/>
          </w:tcPr>
          <w:p w14:paraId="229A4C41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1807DC57" w14:textId="261C3141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675" w:type="dxa"/>
            <w:vAlign w:val="center"/>
          </w:tcPr>
          <w:p w14:paraId="16AA69CF" w14:textId="5ABF5EE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55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86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398" w:type="dxa"/>
            <w:vAlign w:val="center"/>
          </w:tcPr>
          <w:p w14:paraId="22A9F5BB" w14:textId="1841C07F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82 (82.4)</w:t>
            </w:r>
          </w:p>
        </w:tc>
        <w:tc>
          <w:tcPr>
            <w:tcW w:w="1458" w:type="dxa"/>
            <w:vAlign w:val="center"/>
          </w:tcPr>
          <w:p w14:paraId="6D44C981" w14:textId="11BEC4F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573 (87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02F355C3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0774ED41" w14:textId="77777777" w:rsidTr="0008601A">
        <w:trPr>
          <w:trHeight w:val="20"/>
        </w:trPr>
        <w:tc>
          <w:tcPr>
            <w:tcW w:w="223" w:type="dxa"/>
            <w:vAlign w:val="center"/>
          </w:tcPr>
          <w:p w14:paraId="10EB7545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562233BD" w14:textId="146C1196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Psychiatric disability</w:t>
            </w:r>
          </w:p>
        </w:tc>
        <w:tc>
          <w:tcPr>
            <w:tcW w:w="2675" w:type="dxa"/>
            <w:vAlign w:val="center"/>
          </w:tcPr>
          <w:p w14:paraId="06991F16" w14:textId="51C37E0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398" w:type="dxa"/>
            <w:vAlign w:val="center"/>
          </w:tcPr>
          <w:p w14:paraId="3B4A367B" w14:textId="691CCE8F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75 (4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2918DBF6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41" w:type="dxa"/>
            <w:vAlign w:val="center"/>
          </w:tcPr>
          <w:p w14:paraId="39BB2696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3D0BEED9" w14:textId="77777777" w:rsidTr="0008601A">
        <w:trPr>
          <w:trHeight w:val="20"/>
        </w:trPr>
        <w:tc>
          <w:tcPr>
            <w:tcW w:w="223" w:type="dxa"/>
            <w:vAlign w:val="center"/>
          </w:tcPr>
          <w:p w14:paraId="4A5B4137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2BBE958E" w14:textId="33FEA060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Physical disability</w:t>
            </w:r>
          </w:p>
        </w:tc>
        <w:tc>
          <w:tcPr>
            <w:tcW w:w="2675" w:type="dxa"/>
            <w:vAlign w:val="center"/>
          </w:tcPr>
          <w:p w14:paraId="3CA03D34" w14:textId="10885C4B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8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6A58D512" w14:textId="311D7683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8 (1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6CF303EE" w14:textId="5E96EFC6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78 (1.9)</w:t>
            </w:r>
          </w:p>
        </w:tc>
        <w:tc>
          <w:tcPr>
            <w:tcW w:w="941" w:type="dxa"/>
            <w:vAlign w:val="center"/>
          </w:tcPr>
          <w:p w14:paraId="41EAACFC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4DF40964" w14:textId="77777777" w:rsidTr="0008601A">
        <w:trPr>
          <w:trHeight w:val="20"/>
        </w:trPr>
        <w:tc>
          <w:tcPr>
            <w:tcW w:w="223" w:type="dxa"/>
            <w:vAlign w:val="center"/>
          </w:tcPr>
          <w:p w14:paraId="539AA5AF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0DD6CC95" w14:textId="29E1B99E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Brain lesion disability</w:t>
            </w:r>
          </w:p>
        </w:tc>
        <w:tc>
          <w:tcPr>
            <w:tcW w:w="2675" w:type="dxa"/>
            <w:vAlign w:val="center"/>
          </w:tcPr>
          <w:p w14:paraId="5123D7BA" w14:textId="09F550E8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398" w:type="dxa"/>
            <w:vAlign w:val="center"/>
          </w:tcPr>
          <w:p w14:paraId="6717ED0F" w14:textId="52585E26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2 (1.2)</w:t>
            </w:r>
          </w:p>
        </w:tc>
        <w:tc>
          <w:tcPr>
            <w:tcW w:w="1458" w:type="dxa"/>
            <w:vAlign w:val="center"/>
          </w:tcPr>
          <w:p w14:paraId="1BEE4745" w14:textId="5F797A09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1 (1.0)</w:t>
            </w:r>
          </w:p>
        </w:tc>
        <w:tc>
          <w:tcPr>
            <w:tcW w:w="941" w:type="dxa"/>
            <w:vAlign w:val="center"/>
          </w:tcPr>
          <w:p w14:paraId="1F30EE59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77EB4DB4" w14:textId="77777777" w:rsidTr="0008601A">
        <w:trPr>
          <w:trHeight w:val="20"/>
        </w:trPr>
        <w:tc>
          <w:tcPr>
            <w:tcW w:w="223" w:type="dxa"/>
            <w:vAlign w:val="center"/>
          </w:tcPr>
          <w:p w14:paraId="3103E0AE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26191C98" w14:textId="6ED308C2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Visual disability</w:t>
            </w:r>
          </w:p>
        </w:tc>
        <w:tc>
          <w:tcPr>
            <w:tcW w:w="2675" w:type="dxa"/>
            <w:vAlign w:val="center"/>
          </w:tcPr>
          <w:p w14:paraId="13E87C90" w14:textId="0CFC2792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398" w:type="dxa"/>
            <w:vAlign w:val="center"/>
          </w:tcPr>
          <w:p w14:paraId="58FF4F4B" w14:textId="2536A786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1 (1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5591C5D0" w14:textId="1F9FF97A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60 (1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545EA709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3163B2D1" w14:textId="77777777" w:rsidTr="0008601A">
        <w:trPr>
          <w:trHeight w:val="20"/>
        </w:trPr>
        <w:tc>
          <w:tcPr>
            <w:tcW w:w="223" w:type="dxa"/>
            <w:vAlign w:val="center"/>
          </w:tcPr>
          <w:p w14:paraId="36674D6F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1910DB98" w14:textId="7CCF43C1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Hearing impairment</w:t>
            </w:r>
          </w:p>
        </w:tc>
        <w:tc>
          <w:tcPr>
            <w:tcW w:w="2675" w:type="dxa"/>
            <w:vAlign w:val="center"/>
          </w:tcPr>
          <w:p w14:paraId="403441C9" w14:textId="7239E191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398" w:type="dxa"/>
            <w:vAlign w:val="center"/>
          </w:tcPr>
          <w:p w14:paraId="2FCC8A52" w14:textId="675E6DB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75 (4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54E33E82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41" w:type="dxa"/>
            <w:vAlign w:val="center"/>
          </w:tcPr>
          <w:p w14:paraId="2CE1EF73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41AC0C76" w14:textId="77777777" w:rsidTr="0008601A">
        <w:trPr>
          <w:trHeight w:val="20"/>
        </w:trPr>
        <w:tc>
          <w:tcPr>
            <w:tcW w:w="223" w:type="dxa"/>
            <w:vAlign w:val="center"/>
          </w:tcPr>
          <w:p w14:paraId="3F31CB74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58CFC02F" w14:textId="34125ACA" w:rsidR="00B0710B" w:rsidRPr="00724BB2" w:rsidRDefault="00B0710B" w:rsidP="00EB58DE">
            <w:pPr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proofErr w:type="spellStart"/>
            <w:r w:rsidRPr="00724BB2">
              <w:rPr>
                <w:rFonts w:ascii="Times New Roman" w:hAnsi="Times New Roman"/>
                <w:sz w:val="24"/>
                <w:szCs w:val="24"/>
              </w:rPr>
              <w:t>disabilities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675" w:type="dxa"/>
            <w:vAlign w:val="center"/>
          </w:tcPr>
          <w:p w14:paraId="43D9F741" w14:textId="441D6ADC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6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1BEF4E09" w14:textId="2CA4039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7 (2.6)</w:t>
            </w:r>
          </w:p>
        </w:tc>
        <w:tc>
          <w:tcPr>
            <w:tcW w:w="1458" w:type="dxa"/>
            <w:vAlign w:val="center"/>
          </w:tcPr>
          <w:p w14:paraId="46916571" w14:textId="5732925D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9 (1.2)</w:t>
            </w:r>
          </w:p>
        </w:tc>
        <w:tc>
          <w:tcPr>
            <w:tcW w:w="941" w:type="dxa"/>
            <w:vAlign w:val="center"/>
          </w:tcPr>
          <w:p w14:paraId="52ED8667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1861C9F9" w14:textId="77777777" w:rsidTr="0008601A">
        <w:trPr>
          <w:trHeight w:val="20"/>
        </w:trPr>
        <w:tc>
          <w:tcPr>
            <w:tcW w:w="2544" w:type="dxa"/>
            <w:gridSpan w:val="2"/>
            <w:vAlign w:val="center"/>
          </w:tcPr>
          <w:p w14:paraId="0066E276" w14:textId="7456F356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Disability severity</w:t>
            </w:r>
          </w:p>
        </w:tc>
        <w:tc>
          <w:tcPr>
            <w:tcW w:w="2675" w:type="dxa"/>
            <w:vAlign w:val="center"/>
          </w:tcPr>
          <w:p w14:paraId="5D425744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98" w:type="dxa"/>
            <w:vAlign w:val="center"/>
          </w:tcPr>
          <w:p w14:paraId="551AC36C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vAlign w:val="center"/>
          </w:tcPr>
          <w:p w14:paraId="7EC7F99F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1" w:type="dxa"/>
            <w:vAlign w:val="center"/>
          </w:tcPr>
          <w:p w14:paraId="58C03E79" w14:textId="534CB5E0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0710B" w:rsidRPr="00724BB2" w14:paraId="0CABA593" w14:textId="77777777" w:rsidTr="0008601A">
        <w:trPr>
          <w:trHeight w:val="20"/>
        </w:trPr>
        <w:tc>
          <w:tcPr>
            <w:tcW w:w="223" w:type="dxa"/>
            <w:vAlign w:val="center"/>
          </w:tcPr>
          <w:p w14:paraId="606D45D2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7A8E0602" w14:textId="1DA1BA1A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No disability</w:t>
            </w:r>
          </w:p>
        </w:tc>
        <w:tc>
          <w:tcPr>
            <w:tcW w:w="2675" w:type="dxa"/>
            <w:vAlign w:val="center"/>
          </w:tcPr>
          <w:p w14:paraId="7488E1DD" w14:textId="66F4DC96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55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86.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398" w:type="dxa"/>
            <w:vAlign w:val="center"/>
          </w:tcPr>
          <w:p w14:paraId="424DC83B" w14:textId="2D8298D6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82 (82.4)</w:t>
            </w:r>
          </w:p>
        </w:tc>
        <w:tc>
          <w:tcPr>
            <w:tcW w:w="1458" w:type="dxa"/>
            <w:vAlign w:val="center"/>
          </w:tcPr>
          <w:p w14:paraId="3D075D78" w14:textId="6863D521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73 (87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5E999CDC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0C6A4D93" w14:textId="77777777" w:rsidTr="0008601A">
        <w:trPr>
          <w:trHeight w:val="20"/>
        </w:trPr>
        <w:tc>
          <w:tcPr>
            <w:tcW w:w="223" w:type="dxa"/>
            <w:vAlign w:val="center"/>
          </w:tcPr>
          <w:p w14:paraId="6B0DFAEB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2FFBA8BB" w14:textId="5B1C62FA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2675" w:type="dxa"/>
            <w:vAlign w:val="center"/>
          </w:tcPr>
          <w:p w14:paraId="5AA53E20" w14:textId="711EB913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60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7.8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104D367B" w14:textId="40D2FB7D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47 (8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7D2FD2E3" w14:textId="39B2115D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13 (7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2EBA563C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10B" w:rsidRPr="00724BB2" w14:paraId="03C1A6DA" w14:textId="77777777" w:rsidTr="0008601A">
        <w:trPr>
          <w:trHeight w:val="20"/>
        </w:trPr>
        <w:tc>
          <w:tcPr>
            <w:tcW w:w="223" w:type="dxa"/>
            <w:vAlign w:val="center"/>
          </w:tcPr>
          <w:p w14:paraId="04C752EB" w14:textId="77777777" w:rsidR="00B0710B" w:rsidRPr="00724BB2" w:rsidRDefault="00B0710B" w:rsidP="00EB58DE">
            <w:pPr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652EC2DD" w14:textId="125FEB01" w:rsidR="00B0710B" w:rsidRPr="00724BB2" w:rsidRDefault="00B0710B" w:rsidP="00EB58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675" w:type="dxa"/>
            <w:vAlign w:val="center"/>
          </w:tcPr>
          <w:p w14:paraId="032E9FAC" w14:textId="5EE5A5B7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59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6.1</w:t>
            </w:r>
            <w:r w:rsidR="00EB58D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8" w:type="dxa"/>
            <w:vAlign w:val="center"/>
          </w:tcPr>
          <w:p w14:paraId="2EB02F8D" w14:textId="7906B0EA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69 (9.4)</w:t>
            </w:r>
          </w:p>
        </w:tc>
        <w:tc>
          <w:tcPr>
            <w:tcW w:w="1458" w:type="dxa"/>
            <w:vAlign w:val="center"/>
          </w:tcPr>
          <w:p w14:paraId="381CF231" w14:textId="53225D58" w:rsidR="00B0710B" w:rsidRPr="00724BB2" w:rsidRDefault="00B0710B" w:rsidP="00EB58D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90 (4.</w:t>
            </w:r>
            <w:r w:rsidR="0008601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vAlign w:val="center"/>
          </w:tcPr>
          <w:p w14:paraId="49841499" w14:textId="77777777" w:rsidR="00B0710B" w:rsidRPr="00724BB2" w:rsidRDefault="00B0710B" w:rsidP="00EB58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3CC8F68" w14:textId="77777777" w:rsidR="00B0710B" w:rsidRPr="00FA79D5" w:rsidRDefault="00B0710B" w:rsidP="00B0710B">
      <w:pPr>
        <w:widowControl/>
        <w:wordWrap/>
        <w:autoSpaceDE/>
        <w:autoSpaceDN/>
        <w:spacing w:line="240" w:lineRule="auto"/>
        <w:rPr>
          <w:rFonts w:ascii="Times New Roman" w:hAnsi="Times New Roman"/>
          <w:bCs/>
          <w:sz w:val="24"/>
          <w:szCs w:val="24"/>
        </w:rPr>
      </w:pPr>
      <w:proofErr w:type="spellStart"/>
      <w:r w:rsidRPr="00FA79D5">
        <w:rPr>
          <w:rFonts w:ascii="Times New Roman" w:eastAsiaTheme="minorEastAsia" w:hAnsi="Times New Roman"/>
          <w:bCs/>
          <w:sz w:val="24"/>
          <w:szCs w:val="24"/>
          <w:vertAlign w:val="superscript"/>
        </w:rPr>
        <w:t>a</w:t>
      </w:r>
      <w:r w:rsidRPr="00FA79D5">
        <w:rPr>
          <w:rFonts w:ascii="Times New Roman" w:hAnsi="Times New Roman"/>
          <w:bCs/>
          <w:sz w:val="24"/>
          <w:szCs w:val="24"/>
        </w:rPr>
        <w:t>Psychiatric</w:t>
      </w:r>
      <w:proofErr w:type="spellEnd"/>
      <w:r w:rsidRPr="00FA79D5">
        <w:rPr>
          <w:rFonts w:ascii="Times New Roman" w:hAnsi="Times New Roman"/>
          <w:bCs/>
          <w:sz w:val="24"/>
          <w:szCs w:val="24"/>
        </w:rPr>
        <w:t xml:space="preserve"> service use </w:t>
      </w:r>
      <w:r>
        <w:rPr>
          <w:rFonts w:ascii="Times New Roman" w:hAnsi="Times New Roman"/>
          <w:bCs/>
          <w:sz w:val="24"/>
          <w:szCs w:val="24"/>
        </w:rPr>
        <w:t>within six months before the</w:t>
      </w:r>
      <w:r w:rsidRPr="00FA79D5">
        <w:rPr>
          <w:rFonts w:ascii="Times New Roman" w:hAnsi="Times New Roman"/>
          <w:bCs/>
          <w:sz w:val="24"/>
          <w:szCs w:val="24"/>
        </w:rPr>
        <w:t xml:space="preserve"> index suicide attempt</w:t>
      </w:r>
    </w:p>
    <w:p w14:paraId="39A67979" w14:textId="77777777" w:rsidR="00B0710B" w:rsidRPr="00FA79D5" w:rsidRDefault="00B0710B" w:rsidP="00B0710B">
      <w:pPr>
        <w:widowControl/>
        <w:wordWrap/>
        <w:autoSpaceDE/>
        <w:autoSpaceDN/>
        <w:spacing w:line="240" w:lineRule="auto"/>
        <w:rPr>
          <w:rFonts w:ascii="Times New Roman" w:hAnsi="Times New Roman"/>
          <w:bCs/>
          <w:sz w:val="24"/>
          <w:szCs w:val="24"/>
        </w:rPr>
      </w:pPr>
      <w:proofErr w:type="spellStart"/>
      <w:r w:rsidRPr="00FA79D5">
        <w:rPr>
          <w:rFonts w:ascii="Times New Roman" w:eastAsiaTheme="minorEastAsia" w:hAnsi="Times New Roman"/>
          <w:bCs/>
          <w:sz w:val="24"/>
          <w:szCs w:val="24"/>
          <w:vertAlign w:val="superscript"/>
        </w:rPr>
        <w:t>b</w:t>
      </w:r>
      <w:r w:rsidRPr="00FA79D5">
        <w:rPr>
          <w:rFonts w:ascii="Times New Roman" w:hAnsi="Times New Roman"/>
          <w:sz w:val="24"/>
          <w:szCs w:val="24"/>
        </w:rPr>
        <w:t>Income</w:t>
      </w:r>
      <w:proofErr w:type="spellEnd"/>
      <w:r w:rsidRPr="00FA79D5">
        <w:rPr>
          <w:rFonts w:ascii="Times New Roman" w:hAnsi="Times New Roman"/>
          <w:sz w:val="24"/>
          <w:szCs w:val="24"/>
        </w:rPr>
        <w:t xml:space="preserve"> class</w:t>
      </w:r>
      <w:r w:rsidRPr="00FA79D5">
        <w:rPr>
          <w:rFonts w:ascii="Times New Roman" w:hAnsi="Times New Roman"/>
          <w:bCs/>
          <w:sz w:val="24"/>
          <w:szCs w:val="24"/>
        </w:rPr>
        <w:t xml:space="preserve"> stratified according to </w:t>
      </w:r>
      <w:r>
        <w:rPr>
          <w:rFonts w:ascii="Times New Roman" w:hAnsi="Times New Roman"/>
          <w:bCs/>
          <w:sz w:val="24"/>
          <w:szCs w:val="24"/>
        </w:rPr>
        <w:t xml:space="preserve">level </w:t>
      </w:r>
      <w:r w:rsidRPr="00FA79D5">
        <w:rPr>
          <w:rFonts w:ascii="Times New Roman" w:hAnsi="Times New Roman"/>
          <w:bCs/>
          <w:sz w:val="24"/>
          <w:szCs w:val="24"/>
        </w:rPr>
        <w:t>of health insurance payment; lower class</w:t>
      </w:r>
    </w:p>
    <w:p w14:paraId="428EF7FD" w14:textId="4F02B515" w:rsidR="00B0710B" w:rsidRPr="00FA79D5" w:rsidRDefault="00B0710B" w:rsidP="00B0710B">
      <w:pPr>
        <w:widowControl/>
        <w:wordWrap/>
        <w:autoSpaceDE/>
        <w:autoSpaceDN/>
        <w:spacing w:line="240" w:lineRule="auto"/>
        <w:rPr>
          <w:rFonts w:ascii="Times New Roman" w:hAnsi="Times New Roman"/>
          <w:bCs/>
          <w:sz w:val="24"/>
          <w:szCs w:val="24"/>
        </w:rPr>
        <w:sectPr w:rsidR="00B0710B" w:rsidRPr="00FA79D5" w:rsidSect="0043430C">
          <w:footerReference w:type="default" r:id="rId8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proofErr w:type="spellStart"/>
      <w:r w:rsidRPr="00FA79D5">
        <w:rPr>
          <w:rFonts w:ascii="Times New Roman" w:eastAsiaTheme="minorEastAsia" w:hAnsi="Times New Roman"/>
          <w:bCs/>
          <w:sz w:val="24"/>
          <w:szCs w:val="24"/>
          <w:vertAlign w:val="superscript"/>
        </w:rPr>
        <w:t>c</w:t>
      </w:r>
      <w:r w:rsidRPr="00FA79D5">
        <w:rPr>
          <w:rFonts w:ascii="Times New Roman" w:hAnsi="Times New Roman"/>
          <w:bCs/>
          <w:sz w:val="24"/>
          <w:szCs w:val="24"/>
        </w:rPr>
        <w:t>Includes</w:t>
      </w:r>
      <w:proofErr w:type="spellEnd"/>
      <w:r w:rsidRPr="00FA79D5">
        <w:rPr>
          <w:rFonts w:ascii="Times New Roman" w:hAnsi="Times New Roman"/>
          <w:bCs/>
          <w:sz w:val="24"/>
          <w:szCs w:val="24"/>
        </w:rPr>
        <w:t xml:space="preserve"> speech impairment and intellectual </w:t>
      </w:r>
      <w:proofErr w:type="spellStart"/>
      <w:r w:rsidRPr="00FA79D5">
        <w:rPr>
          <w:rFonts w:ascii="Times New Roman" w:hAnsi="Times New Roman"/>
          <w:bCs/>
          <w:sz w:val="24"/>
          <w:szCs w:val="24"/>
        </w:rPr>
        <w:t>disabili</w:t>
      </w:r>
      <w:proofErr w:type="spellEnd"/>
    </w:p>
    <w:p w14:paraId="0BDB2221" w14:textId="77777777" w:rsidR="00724BB2" w:rsidRDefault="007A540C" w:rsidP="00724BB2">
      <w:pPr>
        <w:widowControl/>
        <w:wordWrap/>
        <w:autoSpaceDE/>
        <w:autoSpaceDN/>
        <w:spacing w:line="240" w:lineRule="auto"/>
        <w:rPr>
          <w:rFonts w:ascii="Times New Roman" w:eastAsiaTheme="minorEastAsia" w:hAnsi="Times New Roman"/>
          <w:b/>
          <w:sz w:val="24"/>
          <w:szCs w:val="24"/>
        </w:rPr>
      </w:pPr>
      <w:r w:rsidRPr="00724BB2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53483E">
        <w:rPr>
          <w:rFonts w:ascii="Times New Roman" w:hAnsi="Times New Roman"/>
          <w:b/>
          <w:sz w:val="24"/>
          <w:szCs w:val="24"/>
        </w:rPr>
        <w:t>2</w:t>
      </w:r>
    </w:p>
    <w:p w14:paraId="70B90BC0" w14:textId="77777777" w:rsidR="00244353" w:rsidRPr="00724BB2" w:rsidRDefault="007A540C" w:rsidP="00724BB2">
      <w:pPr>
        <w:widowControl/>
        <w:wordWrap/>
        <w:autoSpaceDE/>
        <w:autoSpaceDN/>
        <w:spacing w:line="240" w:lineRule="auto"/>
        <w:rPr>
          <w:rFonts w:ascii="Times New Roman" w:hAnsi="Times New Roman"/>
          <w:sz w:val="24"/>
          <w:szCs w:val="24"/>
        </w:rPr>
      </w:pPr>
      <w:r w:rsidRPr="00724BB2">
        <w:rPr>
          <w:rFonts w:ascii="Times New Roman" w:hAnsi="Times New Roman"/>
          <w:sz w:val="24"/>
          <w:szCs w:val="24"/>
        </w:rPr>
        <w:t>Method used for the index suicide attemp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"/>
        <w:gridCol w:w="4113"/>
        <w:gridCol w:w="1635"/>
        <w:gridCol w:w="1093"/>
        <w:gridCol w:w="1033"/>
        <w:gridCol w:w="919"/>
      </w:tblGrid>
      <w:tr w:rsidR="008C4A1C" w:rsidRPr="00724BB2" w14:paraId="4D6146B7" w14:textId="77777777" w:rsidTr="008C4A1C">
        <w:tc>
          <w:tcPr>
            <w:tcW w:w="0" w:type="auto"/>
            <w:gridSpan w:val="2"/>
            <w:vMerge w:val="restart"/>
          </w:tcPr>
          <w:p w14:paraId="0604B4B2" w14:textId="6A29FC78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D94D286" w14:textId="77777777" w:rsidR="008C4A1C" w:rsidRPr="00732A34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uicide attempters </w:t>
            </w:r>
          </w:p>
          <w:p w14:paraId="515D51EB" w14:textId="35E9C56A" w:rsidR="008C4A1C" w:rsidRPr="00732A34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N = </w:t>
            </w:r>
            <w:proofErr w:type="gramStart"/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,</w:t>
            </w:r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>874 )</w:t>
            </w:r>
            <w:proofErr w:type="gramEnd"/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041C8C4D" w14:textId="77777777" w:rsidR="008C4A1C" w:rsidRPr="00732A34" w:rsidRDefault="008C4A1C" w:rsidP="00724BB2">
            <w:pPr>
              <w:pStyle w:val="aa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>Psychiatric service use</w:t>
            </w:r>
          </w:p>
          <w:p w14:paraId="563F16FA" w14:textId="77777777" w:rsidR="008C4A1C" w:rsidRPr="00732A34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rior to the index suicide </w:t>
            </w:r>
            <w:proofErr w:type="spellStart"/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>attempt</w:t>
            </w:r>
            <w:r w:rsidRPr="00732A34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8C4A1C" w:rsidRPr="00724BB2" w14:paraId="6BE5AE23" w14:textId="77777777" w:rsidTr="008C4A1C">
        <w:trPr>
          <w:trHeight w:val="333"/>
        </w:trPr>
        <w:tc>
          <w:tcPr>
            <w:tcW w:w="0" w:type="auto"/>
            <w:gridSpan w:val="2"/>
            <w:vMerge/>
          </w:tcPr>
          <w:p w14:paraId="27E2C8C7" w14:textId="68A69D56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23D3C28" w14:textId="77777777" w:rsidR="008C4A1C" w:rsidRPr="00732A34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399768" w14:textId="77777777" w:rsidR="008C4A1C" w:rsidRPr="00732A34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</w:p>
          <w:p w14:paraId="3672588F" w14:textId="644744BA" w:rsidR="008C4A1C" w:rsidRPr="00732A34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N = </w:t>
            </w:r>
            <w:proofErr w:type="gramStart"/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,</w:t>
            </w:r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>798 )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BBC2F61" w14:textId="77777777" w:rsidR="008C4A1C" w:rsidRPr="00732A34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>No</w:t>
            </w:r>
          </w:p>
          <w:p w14:paraId="5D727660" w14:textId="1D248FE1" w:rsidR="008C4A1C" w:rsidRPr="00732A34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>(N = 4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,</w:t>
            </w:r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>076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B342E6C" w14:textId="77777777" w:rsidR="008C4A1C" w:rsidRPr="00732A34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A3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8C4A1C" w:rsidRPr="00724BB2" w14:paraId="6A6919CE" w14:textId="77777777" w:rsidTr="008C4A1C">
        <w:tc>
          <w:tcPr>
            <w:tcW w:w="0" w:type="auto"/>
            <w:gridSpan w:val="2"/>
            <w:vMerge/>
          </w:tcPr>
          <w:p w14:paraId="65566ACD" w14:textId="18FD799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3B0125" w14:textId="4F164B2C" w:rsidR="008C4A1C" w:rsidRPr="00732A34" w:rsidRDefault="008C4A1C" w:rsidP="008C4A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7D0D2" w14:textId="77777777" w:rsidR="008C4A1C" w:rsidRPr="00732A34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2BCBD" w14:textId="77777777" w:rsidR="008C4A1C" w:rsidRPr="00732A34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A34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10F7E32" w14:textId="77777777" w:rsidR="008C4A1C" w:rsidRPr="00732A34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8C4A1C" w:rsidRPr="00724BB2" w14:paraId="42E41ECB" w14:textId="77777777" w:rsidTr="008C4A1C">
        <w:tc>
          <w:tcPr>
            <w:tcW w:w="0" w:type="auto"/>
            <w:gridSpan w:val="2"/>
          </w:tcPr>
          <w:p w14:paraId="5D0FE547" w14:textId="41A8668C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Poiso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D0E44" w14:textId="77777777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A917DA" w14:textId="77777777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04D52B" w14:textId="77777777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E72BDB1" w14:textId="69C5857D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724BB2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8C4A1C" w:rsidRPr="00724BB2" w14:paraId="48294023" w14:textId="77777777" w:rsidTr="008C4A1C">
        <w:tc>
          <w:tcPr>
            <w:tcW w:w="0" w:type="auto"/>
          </w:tcPr>
          <w:p w14:paraId="34642481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7E3660" w14:textId="742B18D2" w:rsidR="008C4A1C" w:rsidRPr="00724BB2" w:rsidRDefault="008C4A1C" w:rsidP="008C4A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Antiepileptic, sedative-hypnotic, anti-parkinsonism, and psychotropic drugs (X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813E7" w14:textId="6DD008B9" w:rsidR="008C4A1C" w:rsidRPr="00724BB2" w:rsidRDefault="008C4A1C" w:rsidP="008C4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1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7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062BB" w14:textId="799E8A6C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74 (26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8634B" w14:textId="64EFA123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41 (3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DA61966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4A1C" w:rsidRPr="00724BB2" w14:paraId="67BAE34D" w14:textId="77777777" w:rsidTr="008C4A1C">
        <w:tc>
          <w:tcPr>
            <w:tcW w:w="0" w:type="auto"/>
          </w:tcPr>
          <w:p w14:paraId="284E572B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8E4FA2" w14:textId="00D93837" w:rsidR="008C4A1C" w:rsidRPr="00724BB2" w:rsidRDefault="008C4A1C" w:rsidP="008C4A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Gases and vapors (X6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FB174" w14:textId="7D5398DB" w:rsidR="008C4A1C" w:rsidRPr="00724BB2" w:rsidRDefault="008C4A1C" w:rsidP="008C4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9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77E30" w14:textId="52315A0D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4 (3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0E97B" w14:textId="7598CF41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45 (8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FB9D8B2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4A1C" w:rsidRPr="00724BB2" w14:paraId="0B16A9E8" w14:textId="77777777" w:rsidTr="008C4A1C">
        <w:tc>
          <w:tcPr>
            <w:tcW w:w="0" w:type="auto"/>
          </w:tcPr>
          <w:p w14:paraId="3328583B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AEFB7C" w14:textId="6072E782" w:rsidR="008C4A1C" w:rsidRPr="00724BB2" w:rsidRDefault="008C4A1C" w:rsidP="008C4A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Pesticides (X6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64285" w14:textId="12959973" w:rsidR="008C4A1C" w:rsidRPr="00724BB2" w:rsidRDefault="008C4A1C" w:rsidP="008C4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93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5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29A11" w14:textId="265479EF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15 (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0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D6F64" w14:textId="06EBFA11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715 (39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A773AC7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4A1C" w:rsidRPr="00724BB2" w14:paraId="2692BA54" w14:textId="77777777" w:rsidTr="008C4A1C">
        <w:tc>
          <w:tcPr>
            <w:tcW w:w="0" w:type="auto"/>
          </w:tcPr>
          <w:p w14:paraId="451D5D06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80D2F0" w14:textId="2DCDA41B" w:rsidR="008C4A1C" w:rsidRPr="00724BB2" w:rsidRDefault="008C4A1C" w:rsidP="008C4A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Other poisoning (X60, 62, 63, 64, 65, 66, 6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2EB98" w14:textId="60EBA634" w:rsidR="008C4A1C" w:rsidRPr="00724BB2" w:rsidRDefault="008C4A1C" w:rsidP="008C4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90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2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04F0B2" w14:textId="4BC35A22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31 (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0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2CBA2" w14:textId="1159BEFF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474 (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0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E9AE011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4A1C" w:rsidRPr="00724BB2" w14:paraId="378847BB" w14:textId="77777777" w:rsidTr="008C4A1C">
        <w:tc>
          <w:tcPr>
            <w:tcW w:w="0" w:type="auto"/>
            <w:gridSpan w:val="2"/>
          </w:tcPr>
          <w:p w14:paraId="6602ED4C" w14:textId="12869862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Hanging, strangulation, and suffocation (X70)</w:t>
            </w:r>
          </w:p>
        </w:tc>
        <w:tc>
          <w:tcPr>
            <w:tcW w:w="0" w:type="auto"/>
            <w:vAlign w:val="center"/>
          </w:tcPr>
          <w:p w14:paraId="24895A0C" w14:textId="30B329F7" w:rsidR="008C4A1C" w:rsidRPr="00724BB2" w:rsidRDefault="008C4A1C" w:rsidP="008C4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70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0)</w:t>
            </w:r>
          </w:p>
        </w:tc>
        <w:tc>
          <w:tcPr>
            <w:tcW w:w="0" w:type="auto"/>
            <w:vAlign w:val="center"/>
          </w:tcPr>
          <w:p w14:paraId="44505666" w14:textId="2065A850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02 (11.2)</w:t>
            </w:r>
          </w:p>
        </w:tc>
        <w:tc>
          <w:tcPr>
            <w:tcW w:w="0" w:type="auto"/>
            <w:vAlign w:val="center"/>
          </w:tcPr>
          <w:p w14:paraId="590F714D" w14:textId="0F929895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00 (12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407A868B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4A1C" w:rsidRPr="00724BB2" w14:paraId="40517699" w14:textId="77777777" w:rsidTr="008C4A1C">
        <w:tc>
          <w:tcPr>
            <w:tcW w:w="0" w:type="auto"/>
            <w:gridSpan w:val="2"/>
          </w:tcPr>
          <w:p w14:paraId="0234A47C" w14:textId="56BC9E62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Drowning and submersion (X71)</w:t>
            </w:r>
          </w:p>
        </w:tc>
        <w:tc>
          <w:tcPr>
            <w:tcW w:w="0" w:type="auto"/>
            <w:vAlign w:val="center"/>
          </w:tcPr>
          <w:p w14:paraId="0BE21186" w14:textId="198BCDBF" w:rsidR="008C4A1C" w:rsidRPr="00724BB2" w:rsidRDefault="008C4A1C" w:rsidP="008C4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AC7076F" w14:textId="3637F3B6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0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07531A6" w14:textId="0FE42339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7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6AFE7EC0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4A1C" w:rsidRPr="00724BB2" w14:paraId="41D341D9" w14:textId="77777777" w:rsidTr="008C4A1C">
        <w:tc>
          <w:tcPr>
            <w:tcW w:w="0" w:type="auto"/>
            <w:gridSpan w:val="2"/>
          </w:tcPr>
          <w:p w14:paraId="103FA653" w14:textId="4B37A56C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Firearm discharge (X72, 73, 74)</w:t>
            </w:r>
          </w:p>
        </w:tc>
        <w:tc>
          <w:tcPr>
            <w:tcW w:w="0" w:type="auto"/>
            <w:vAlign w:val="center"/>
          </w:tcPr>
          <w:p w14:paraId="47CF215C" w14:textId="4289B256" w:rsidR="008C4A1C" w:rsidRPr="00724BB2" w:rsidRDefault="008C4A1C" w:rsidP="008C4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03F9937" w14:textId="2458936B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2E5C82B" w14:textId="643EEDF0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2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543CF6C2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4A1C" w:rsidRPr="00724BB2" w14:paraId="73CBD09C" w14:textId="77777777" w:rsidTr="008C4A1C">
        <w:tc>
          <w:tcPr>
            <w:tcW w:w="0" w:type="auto"/>
            <w:gridSpan w:val="2"/>
          </w:tcPr>
          <w:p w14:paraId="609205B6" w14:textId="0581596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Explosive material (X75)</w:t>
            </w:r>
          </w:p>
        </w:tc>
        <w:tc>
          <w:tcPr>
            <w:tcW w:w="0" w:type="auto"/>
            <w:vAlign w:val="center"/>
          </w:tcPr>
          <w:p w14:paraId="49709045" w14:textId="0B906E62" w:rsidR="008C4A1C" w:rsidRPr="00724BB2" w:rsidRDefault="008C4A1C" w:rsidP="008C4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0" w:type="auto"/>
            <w:vAlign w:val="center"/>
          </w:tcPr>
          <w:p w14:paraId="7E5B8120" w14:textId="77777777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0" w:type="auto"/>
            <w:vAlign w:val="center"/>
          </w:tcPr>
          <w:p w14:paraId="1775B591" w14:textId="5D3B09B8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 (0.1)</w:t>
            </w:r>
          </w:p>
        </w:tc>
        <w:tc>
          <w:tcPr>
            <w:tcW w:w="0" w:type="auto"/>
            <w:vMerge/>
            <w:vAlign w:val="center"/>
          </w:tcPr>
          <w:p w14:paraId="19C348C8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4A1C" w:rsidRPr="00724BB2" w14:paraId="4D91BD49" w14:textId="77777777" w:rsidTr="008C4A1C">
        <w:tc>
          <w:tcPr>
            <w:tcW w:w="0" w:type="auto"/>
            <w:gridSpan w:val="2"/>
          </w:tcPr>
          <w:p w14:paraId="6D0ED419" w14:textId="58642D1F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Smoke, fire, flame, steam, hot vapors, and hot objects (X76, 77)</w:t>
            </w:r>
          </w:p>
        </w:tc>
        <w:tc>
          <w:tcPr>
            <w:tcW w:w="0" w:type="auto"/>
            <w:vAlign w:val="center"/>
          </w:tcPr>
          <w:p w14:paraId="2BE916AE" w14:textId="2D7BFF58" w:rsidR="008C4A1C" w:rsidRPr="00724BB2" w:rsidRDefault="008C4A1C" w:rsidP="008C4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817EBF3" w14:textId="751C3B65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9 (0.5)</w:t>
            </w:r>
          </w:p>
        </w:tc>
        <w:tc>
          <w:tcPr>
            <w:tcW w:w="0" w:type="auto"/>
            <w:vAlign w:val="center"/>
          </w:tcPr>
          <w:p w14:paraId="38C3A1D8" w14:textId="3CF0C983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2 (0.5)</w:t>
            </w:r>
          </w:p>
        </w:tc>
        <w:tc>
          <w:tcPr>
            <w:tcW w:w="0" w:type="auto"/>
            <w:vMerge/>
            <w:vAlign w:val="center"/>
          </w:tcPr>
          <w:p w14:paraId="4424A9C5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4A1C" w:rsidRPr="00724BB2" w14:paraId="29072E41" w14:textId="77777777" w:rsidTr="008C4A1C">
        <w:tc>
          <w:tcPr>
            <w:tcW w:w="0" w:type="auto"/>
            <w:gridSpan w:val="2"/>
          </w:tcPr>
          <w:p w14:paraId="6B1787BD" w14:textId="7BF78325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Sharp or blunt object (X78, 79)</w:t>
            </w:r>
          </w:p>
        </w:tc>
        <w:tc>
          <w:tcPr>
            <w:tcW w:w="0" w:type="auto"/>
            <w:vAlign w:val="center"/>
          </w:tcPr>
          <w:p w14:paraId="43DD8E85" w14:textId="34C0761F" w:rsidR="008C4A1C" w:rsidRPr="00724BB2" w:rsidRDefault="008C4A1C" w:rsidP="008C4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64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0.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5B1534B" w14:textId="571F957D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41 (13.4)</w:t>
            </w:r>
          </w:p>
        </w:tc>
        <w:tc>
          <w:tcPr>
            <w:tcW w:w="0" w:type="auto"/>
            <w:vAlign w:val="center"/>
          </w:tcPr>
          <w:p w14:paraId="1ED5346C" w14:textId="51BA0C92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99 (9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7448D458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4A1C" w:rsidRPr="00724BB2" w14:paraId="68CAAC3D" w14:textId="77777777" w:rsidTr="008C4A1C">
        <w:tc>
          <w:tcPr>
            <w:tcW w:w="0" w:type="auto"/>
            <w:gridSpan w:val="2"/>
          </w:tcPr>
          <w:p w14:paraId="138637E0" w14:textId="7C7D491F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Jumping (X80, 81)</w:t>
            </w:r>
          </w:p>
        </w:tc>
        <w:tc>
          <w:tcPr>
            <w:tcW w:w="0" w:type="auto"/>
            <w:vAlign w:val="center"/>
          </w:tcPr>
          <w:p w14:paraId="4FCAE071" w14:textId="6290542A" w:rsidR="008C4A1C" w:rsidRPr="00724BB2" w:rsidRDefault="008C4A1C" w:rsidP="008C4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0" w:type="auto"/>
            <w:vAlign w:val="center"/>
          </w:tcPr>
          <w:p w14:paraId="35112478" w14:textId="3C1A70D9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3 (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DB0EC21" w14:textId="69812EC7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3 (1.3)</w:t>
            </w:r>
          </w:p>
        </w:tc>
        <w:tc>
          <w:tcPr>
            <w:tcW w:w="0" w:type="auto"/>
            <w:vMerge/>
            <w:vAlign w:val="center"/>
          </w:tcPr>
          <w:p w14:paraId="375F9457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4A1C" w:rsidRPr="00724BB2" w14:paraId="3B2752D6" w14:textId="77777777" w:rsidTr="008C4A1C">
        <w:tc>
          <w:tcPr>
            <w:tcW w:w="0" w:type="auto"/>
            <w:gridSpan w:val="2"/>
          </w:tcPr>
          <w:p w14:paraId="423E89CF" w14:textId="41016328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Crashing of motor vehicle (X82)</w:t>
            </w:r>
          </w:p>
        </w:tc>
        <w:tc>
          <w:tcPr>
            <w:tcW w:w="0" w:type="auto"/>
            <w:vAlign w:val="center"/>
          </w:tcPr>
          <w:p w14:paraId="62FD9DCD" w14:textId="44E7F32A" w:rsidR="008C4A1C" w:rsidRPr="00724BB2" w:rsidRDefault="008C4A1C" w:rsidP="008C4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0" w:type="auto"/>
            <w:vAlign w:val="center"/>
          </w:tcPr>
          <w:p w14:paraId="369BB862" w14:textId="7F4E4255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EFD6B8F" w14:textId="431D66AD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2B140C44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4A1C" w:rsidRPr="00724BB2" w14:paraId="3204578D" w14:textId="77777777" w:rsidTr="008C4A1C">
        <w:tc>
          <w:tcPr>
            <w:tcW w:w="0" w:type="auto"/>
            <w:gridSpan w:val="2"/>
          </w:tcPr>
          <w:p w14:paraId="6EA1B62E" w14:textId="29064EA3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Others (X83, 84)</w:t>
            </w:r>
          </w:p>
        </w:tc>
        <w:tc>
          <w:tcPr>
            <w:tcW w:w="0" w:type="auto"/>
            <w:vAlign w:val="center"/>
          </w:tcPr>
          <w:p w14:paraId="6B396F23" w14:textId="068196EF" w:rsidR="008C4A1C" w:rsidRPr="00724BB2" w:rsidRDefault="008C4A1C" w:rsidP="008C4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31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5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56970E0" w14:textId="7853AB64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37 (7.6)</w:t>
            </w:r>
          </w:p>
        </w:tc>
        <w:tc>
          <w:tcPr>
            <w:tcW w:w="0" w:type="auto"/>
            <w:vAlign w:val="center"/>
          </w:tcPr>
          <w:p w14:paraId="091C0F3B" w14:textId="59F8E219" w:rsidR="008C4A1C" w:rsidRPr="00724BB2" w:rsidRDefault="008C4A1C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80 (4.4)</w:t>
            </w:r>
          </w:p>
        </w:tc>
        <w:tc>
          <w:tcPr>
            <w:tcW w:w="0" w:type="auto"/>
            <w:vMerge/>
            <w:vAlign w:val="center"/>
          </w:tcPr>
          <w:p w14:paraId="1480F359" w14:textId="77777777" w:rsidR="008C4A1C" w:rsidRPr="00724BB2" w:rsidRDefault="008C4A1C" w:rsidP="00724B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B9F9B3B" w14:textId="4620A7BE" w:rsidR="00244353" w:rsidRPr="004054AF" w:rsidRDefault="00724BB2" w:rsidP="00724BB2">
      <w:pPr>
        <w:widowControl/>
        <w:wordWrap/>
        <w:autoSpaceDE/>
        <w:autoSpaceDN/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4054AF">
        <w:rPr>
          <w:rFonts w:ascii="Times New Roman" w:eastAsiaTheme="minorEastAsia" w:hAnsi="Times New Roman" w:hint="eastAsia"/>
          <w:sz w:val="24"/>
          <w:szCs w:val="24"/>
          <w:vertAlign w:val="superscript"/>
        </w:rPr>
        <w:t>a</w:t>
      </w:r>
      <w:r w:rsidR="007A540C" w:rsidRPr="004054AF">
        <w:rPr>
          <w:rFonts w:ascii="Times New Roman" w:hAnsi="Times New Roman"/>
          <w:sz w:val="24"/>
          <w:szCs w:val="24"/>
        </w:rPr>
        <w:t>Psychiatric</w:t>
      </w:r>
      <w:proofErr w:type="spellEnd"/>
      <w:r w:rsidR="007A540C" w:rsidRPr="004054AF">
        <w:rPr>
          <w:rFonts w:ascii="Times New Roman" w:hAnsi="Times New Roman"/>
          <w:sz w:val="24"/>
          <w:szCs w:val="24"/>
        </w:rPr>
        <w:t xml:space="preserve"> service use </w:t>
      </w:r>
      <w:r w:rsidR="008C4A1C">
        <w:rPr>
          <w:rFonts w:ascii="Times New Roman" w:hAnsi="Times New Roman"/>
          <w:sz w:val="24"/>
          <w:szCs w:val="24"/>
        </w:rPr>
        <w:t xml:space="preserve">within six months before </w:t>
      </w:r>
      <w:r w:rsidR="007A540C" w:rsidRPr="004054AF">
        <w:rPr>
          <w:rFonts w:ascii="Times New Roman" w:hAnsi="Times New Roman"/>
          <w:sz w:val="24"/>
          <w:szCs w:val="24"/>
        </w:rPr>
        <w:t>the index suicide attempt</w:t>
      </w:r>
    </w:p>
    <w:p w14:paraId="65130C8F" w14:textId="77777777" w:rsidR="00244353" w:rsidRPr="00CB3742" w:rsidRDefault="00244353" w:rsidP="00724BB2">
      <w:pPr>
        <w:widowControl/>
        <w:wordWrap/>
        <w:autoSpaceDE/>
        <w:autoSpaceDN/>
        <w:spacing w:line="240" w:lineRule="auto"/>
        <w:rPr>
          <w:rFonts w:ascii="Times New Roman" w:hAnsi="Times New Roman"/>
          <w:sz w:val="22"/>
        </w:rPr>
        <w:sectPr w:rsidR="00244353" w:rsidRPr="00CB3742" w:rsidSect="008A1ED0">
          <w:footerReference w:type="default" r:id="rId9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26D5B9F8" w14:textId="77777777" w:rsidR="00724BB2" w:rsidRPr="00724BB2" w:rsidRDefault="007A540C" w:rsidP="00724BB2">
      <w:pPr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r w:rsidRPr="00724BB2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78766A">
        <w:rPr>
          <w:rFonts w:ascii="Times New Roman" w:hAnsi="Times New Roman"/>
          <w:b/>
          <w:sz w:val="24"/>
          <w:szCs w:val="24"/>
        </w:rPr>
        <w:t>3</w:t>
      </w:r>
    </w:p>
    <w:p w14:paraId="0FF79C2A" w14:textId="77777777" w:rsidR="00D84A08" w:rsidRPr="00FA79D5" w:rsidRDefault="00D84A08" w:rsidP="00D84A08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FA79D5">
        <w:rPr>
          <w:rFonts w:ascii="Times New Roman" w:hAnsi="Times New Roman"/>
          <w:sz w:val="24"/>
          <w:szCs w:val="24"/>
        </w:rPr>
        <w:t xml:space="preserve">Adjusted hazard ratios </w:t>
      </w:r>
      <w:r>
        <w:rPr>
          <w:rFonts w:ascii="Times New Roman" w:hAnsi="Times New Roman"/>
          <w:sz w:val="24"/>
          <w:szCs w:val="24"/>
        </w:rPr>
        <w:t>of</w:t>
      </w:r>
      <w:r w:rsidRPr="00FA79D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otential risk </w:t>
      </w:r>
      <w:r w:rsidRPr="00FA79D5">
        <w:rPr>
          <w:rFonts w:ascii="Times New Roman" w:hAnsi="Times New Roman"/>
          <w:sz w:val="24"/>
          <w:szCs w:val="24"/>
        </w:rPr>
        <w:t>factors</w:t>
      </w:r>
      <w:r>
        <w:rPr>
          <w:rFonts w:ascii="Times New Roman" w:hAnsi="Times New Roman"/>
          <w:sz w:val="24"/>
          <w:szCs w:val="24"/>
        </w:rPr>
        <w:t xml:space="preserve"> for suicide reattempt among </w:t>
      </w:r>
      <w:r w:rsidRPr="00FA79D5">
        <w:rPr>
          <w:rFonts w:ascii="Times New Roman" w:hAnsi="Times New Roman"/>
          <w:sz w:val="24"/>
          <w:szCs w:val="24"/>
        </w:rPr>
        <w:t xml:space="preserve">suicide attempters who had not reattempted suicide or died within the three-month period after the index suicide attempt (n = </w:t>
      </w:r>
      <w:proofErr w:type="gramStart"/>
      <w:r w:rsidRPr="00FA79D5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,</w:t>
      </w:r>
      <w:r w:rsidRPr="00FA79D5">
        <w:rPr>
          <w:rFonts w:ascii="Times New Roman" w:hAnsi="Times New Roman"/>
          <w:sz w:val="24"/>
          <w:szCs w:val="24"/>
        </w:rPr>
        <w:t>842)</w:t>
      </w:r>
      <w:r w:rsidRPr="00FA79D5">
        <w:rPr>
          <w:rFonts w:ascii="Times New Roman" w:eastAsiaTheme="minorEastAsia" w:hAnsi="Times New Roman"/>
          <w:sz w:val="24"/>
          <w:szCs w:val="24"/>
          <w:vertAlign w:val="superscript"/>
        </w:rPr>
        <w:t>a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4732"/>
        <w:gridCol w:w="1987"/>
        <w:gridCol w:w="851"/>
        <w:gridCol w:w="2268"/>
        <w:gridCol w:w="992"/>
        <w:gridCol w:w="1879"/>
        <w:gridCol w:w="756"/>
      </w:tblGrid>
      <w:tr w:rsidR="00D84A08" w:rsidRPr="00724BB2" w14:paraId="06C2BBBD" w14:textId="77777777" w:rsidTr="00D84A08">
        <w:tc>
          <w:tcPr>
            <w:tcW w:w="4954" w:type="dxa"/>
            <w:gridSpan w:val="2"/>
            <w:vMerge w:val="restart"/>
          </w:tcPr>
          <w:p w14:paraId="349EB81D" w14:textId="72E55A43" w:rsidR="00D84A08" w:rsidRPr="00D84A08" w:rsidRDefault="00D84A08" w:rsidP="00724BB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87" w:type="dxa"/>
            <w:vMerge w:val="restart"/>
            <w:shd w:val="clear" w:color="auto" w:fill="auto"/>
            <w:vAlign w:val="center"/>
          </w:tcPr>
          <w:p w14:paraId="4809FAA4" w14:textId="77777777" w:rsidR="00D84A08" w:rsidRPr="00D84A08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4A08">
              <w:rPr>
                <w:rFonts w:ascii="Times New Roman" w:hAnsi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1E131B5" w14:textId="77777777" w:rsidR="00D84A08" w:rsidRPr="00D84A08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4A0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84A08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5895" w:type="dxa"/>
            <w:gridSpan w:val="4"/>
            <w:shd w:val="clear" w:color="auto" w:fill="auto"/>
            <w:vAlign w:val="center"/>
          </w:tcPr>
          <w:p w14:paraId="773CB535" w14:textId="77777777" w:rsidR="00D84A08" w:rsidRPr="00D84A08" w:rsidRDefault="00D84A08" w:rsidP="00724BB2">
            <w:pPr>
              <w:pStyle w:val="aa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4A08">
              <w:rPr>
                <w:rFonts w:ascii="Times New Roman" w:hAnsi="Times New Roman"/>
                <w:b/>
                <w:bCs/>
                <w:sz w:val="24"/>
                <w:szCs w:val="24"/>
              </w:rPr>
              <w:t>Psychiatric service use</w:t>
            </w:r>
          </w:p>
          <w:p w14:paraId="6F00A4E4" w14:textId="77777777" w:rsidR="00D84A08" w:rsidRPr="00D84A08" w:rsidRDefault="00D84A08" w:rsidP="00724BB2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D84A0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rior to the index suicide </w:t>
            </w:r>
            <w:proofErr w:type="spellStart"/>
            <w:r w:rsidRPr="00D84A08">
              <w:rPr>
                <w:rFonts w:ascii="Times New Roman" w:hAnsi="Times New Roman"/>
                <w:b/>
                <w:bCs/>
                <w:sz w:val="24"/>
                <w:szCs w:val="24"/>
              </w:rPr>
              <w:t>attempt</w:t>
            </w:r>
            <w:r w:rsidRPr="00D84A0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D84A08" w:rsidRPr="00724BB2" w14:paraId="6E820756" w14:textId="77777777" w:rsidTr="00D84A08">
        <w:tc>
          <w:tcPr>
            <w:tcW w:w="4954" w:type="dxa"/>
            <w:gridSpan w:val="2"/>
            <w:vMerge/>
          </w:tcPr>
          <w:p w14:paraId="77A8ED57" w14:textId="0CDB39BF" w:rsidR="00D84A08" w:rsidRPr="00D84A08" w:rsidRDefault="00D84A08" w:rsidP="00724BB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87" w:type="dxa"/>
            <w:vMerge/>
            <w:shd w:val="clear" w:color="auto" w:fill="auto"/>
            <w:vAlign w:val="center"/>
          </w:tcPr>
          <w:p w14:paraId="26A61ED7" w14:textId="77777777" w:rsidR="00D84A08" w:rsidRPr="00D84A08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DF9D7E0" w14:textId="77777777" w:rsidR="00D84A08" w:rsidRPr="00D84A08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shd w:val="clear" w:color="auto" w:fill="auto"/>
            <w:vAlign w:val="center"/>
          </w:tcPr>
          <w:p w14:paraId="04DB87F1" w14:textId="77777777" w:rsidR="00D84A08" w:rsidRPr="00D84A08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4A08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</w:p>
          <w:p w14:paraId="74FADAAD" w14:textId="7195F9ED" w:rsidR="00D84A08" w:rsidRPr="00D84A08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4A0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N = </w:t>
            </w:r>
            <w:proofErr w:type="gramStart"/>
            <w:r w:rsidRPr="00D84A08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,</w:t>
            </w:r>
            <w:r w:rsidRPr="00D84A08">
              <w:rPr>
                <w:rFonts w:ascii="Times New Roman" w:hAnsi="Times New Roman"/>
                <w:b/>
                <w:bCs/>
                <w:sz w:val="24"/>
                <w:szCs w:val="24"/>
              </w:rPr>
              <w:t>480 )</w:t>
            </w:r>
            <w:proofErr w:type="gramEnd"/>
          </w:p>
        </w:tc>
        <w:tc>
          <w:tcPr>
            <w:tcW w:w="2635" w:type="dxa"/>
            <w:gridSpan w:val="2"/>
            <w:shd w:val="clear" w:color="auto" w:fill="auto"/>
            <w:vAlign w:val="center"/>
          </w:tcPr>
          <w:p w14:paraId="56A40C8B" w14:textId="21A1F5A1" w:rsidR="00D84A08" w:rsidRPr="00D84A08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4A08">
              <w:rPr>
                <w:rFonts w:ascii="Times New Roman" w:hAnsi="Times New Roman"/>
                <w:b/>
                <w:bCs/>
                <w:sz w:val="24"/>
                <w:szCs w:val="24"/>
              </w:rPr>
              <w:t>No (N = 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,</w:t>
            </w:r>
            <w:r w:rsidRPr="00D84A08">
              <w:rPr>
                <w:rFonts w:ascii="Times New Roman" w:hAnsi="Times New Roman"/>
                <w:b/>
                <w:bCs/>
                <w:sz w:val="24"/>
                <w:szCs w:val="24"/>
              </w:rPr>
              <w:t>362)</w:t>
            </w:r>
          </w:p>
        </w:tc>
      </w:tr>
      <w:tr w:rsidR="00D84A08" w:rsidRPr="00724BB2" w14:paraId="50176CE8" w14:textId="77777777" w:rsidTr="00D84A08">
        <w:trPr>
          <w:trHeight w:val="383"/>
        </w:trPr>
        <w:tc>
          <w:tcPr>
            <w:tcW w:w="4954" w:type="dxa"/>
            <w:gridSpan w:val="2"/>
            <w:vMerge/>
          </w:tcPr>
          <w:p w14:paraId="0D605C17" w14:textId="15DEC073" w:rsidR="00D84A08" w:rsidRPr="00D84A08" w:rsidRDefault="00D84A08" w:rsidP="00724BB2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87" w:type="dxa"/>
            <w:vMerge/>
            <w:shd w:val="clear" w:color="auto" w:fill="auto"/>
            <w:vAlign w:val="center"/>
          </w:tcPr>
          <w:p w14:paraId="44B99CEC" w14:textId="77777777" w:rsidR="00D84A08" w:rsidRPr="00D84A08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FC5D6EA" w14:textId="77777777" w:rsidR="00D84A08" w:rsidRPr="00D84A08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3D285EF" w14:textId="77777777" w:rsidR="00D84A08" w:rsidRPr="00D84A08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4A08">
              <w:rPr>
                <w:rFonts w:ascii="Times New Roman" w:hAnsi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68DAC5" w14:textId="77777777" w:rsidR="00D84A08" w:rsidRPr="00D84A08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D84A0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79D9334" w14:textId="77777777" w:rsidR="00D84A08" w:rsidRPr="00D84A08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4A08">
              <w:rPr>
                <w:rFonts w:ascii="Times New Roman" w:hAnsi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51159" w14:textId="77777777" w:rsidR="00D84A08" w:rsidRPr="00D84A08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D84A0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D84A08" w:rsidRPr="00724BB2" w14:paraId="37D9FEA4" w14:textId="77777777" w:rsidTr="00D84A08">
        <w:tc>
          <w:tcPr>
            <w:tcW w:w="4954" w:type="dxa"/>
            <w:gridSpan w:val="2"/>
          </w:tcPr>
          <w:p w14:paraId="2DB9D780" w14:textId="45E4447C" w:rsidR="00D84A08" w:rsidRPr="00724BB2" w:rsidRDefault="00D84A08" w:rsidP="00724BB2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Female sex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4D8D0D76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6 (0.60–1.2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4A380B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54BF1C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95 (0.56–1.6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346918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8B081FA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74 (0.44–1.2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73FDE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0.251</w:t>
            </w:r>
          </w:p>
        </w:tc>
      </w:tr>
      <w:tr w:rsidR="00D84A08" w:rsidRPr="00724BB2" w14:paraId="09120FB9" w14:textId="77777777" w:rsidTr="00D84A08">
        <w:tc>
          <w:tcPr>
            <w:tcW w:w="4954" w:type="dxa"/>
            <w:gridSpan w:val="2"/>
          </w:tcPr>
          <w:p w14:paraId="410AAEFF" w14:textId="414A1C6C" w:rsidR="00D84A08" w:rsidRPr="00724BB2" w:rsidRDefault="00D84A08" w:rsidP="00724BB2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51E8492C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74C0356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A28D8BB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C0F3349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shd w:val="clear" w:color="auto" w:fill="auto"/>
            <w:vAlign w:val="center"/>
          </w:tcPr>
          <w:p w14:paraId="5E2F3795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743495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A08" w:rsidRPr="00724BB2" w14:paraId="4F9E2FAC" w14:textId="77777777" w:rsidTr="00D84A08">
        <w:tc>
          <w:tcPr>
            <w:tcW w:w="0" w:type="auto"/>
          </w:tcPr>
          <w:p w14:paraId="190E32F8" w14:textId="77777777" w:rsidR="00D84A08" w:rsidRPr="00724BB2" w:rsidRDefault="00D84A08" w:rsidP="00724BB2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14F1ECA6" w14:textId="22EA7EC6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≤18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201057E0" w14:textId="52A3F439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Pr="00724BB2">
              <w:rPr>
                <w:rFonts w:ascii="Times New Roman" w:hAnsi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/>
                <w:sz w:val="24"/>
                <w:szCs w:val="24"/>
              </w:rPr>
              <w:t>.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07EF5D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176851A" w14:textId="07BBD6CD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Pr="00724BB2">
              <w:rPr>
                <w:rFonts w:ascii="Times New Roman" w:hAnsi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/>
                <w:sz w:val="24"/>
                <w:szCs w:val="24"/>
              </w:rPr>
              <w:t>.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DCE068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shd w:val="clear" w:color="auto" w:fill="auto"/>
            <w:vAlign w:val="center"/>
          </w:tcPr>
          <w:p w14:paraId="4699C4D5" w14:textId="553AF90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Pr="00724BB2">
              <w:rPr>
                <w:rFonts w:ascii="Times New Roman" w:hAnsi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/>
                <w:sz w:val="24"/>
                <w:szCs w:val="24"/>
              </w:rPr>
              <w:t>.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0F686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A08" w:rsidRPr="00724BB2" w14:paraId="1592CA57" w14:textId="77777777" w:rsidTr="00D84A08">
        <w:tc>
          <w:tcPr>
            <w:tcW w:w="0" w:type="auto"/>
          </w:tcPr>
          <w:p w14:paraId="5BEE91BD" w14:textId="77777777" w:rsidR="00D84A08" w:rsidRPr="00724BB2" w:rsidRDefault="00D84A08" w:rsidP="00724BB2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0297ADC8" w14:textId="50C6210B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19–34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0FF29266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1 (0.33–1.9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E70422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967C39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58 (0.18–1.8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285174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1C99233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29 (0.29–5.8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FA9E2B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740</w:t>
            </w:r>
          </w:p>
        </w:tc>
      </w:tr>
      <w:tr w:rsidR="00D84A08" w:rsidRPr="00724BB2" w14:paraId="5CD444B7" w14:textId="77777777" w:rsidTr="00D84A08">
        <w:tc>
          <w:tcPr>
            <w:tcW w:w="0" w:type="auto"/>
          </w:tcPr>
          <w:p w14:paraId="16A5F665" w14:textId="77777777" w:rsidR="00D84A08" w:rsidRPr="00724BB2" w:rsidRDefault="00D84A08" w:rsidP="00724BB2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3B69229A" w14:textId="6A59EB54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35–49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4B615439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4 (0.35–2.0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E8E638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D4F88A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47 (0.15–1.5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4FAC44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0904FEB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58 (0.36–6.8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6D272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543</w:t>
            </w:r>
          </w:p>
        </w:tc>
      </w:tr>
      <w:tr w:rsidR="00D84A08" w:rsidRPr="00724BB2" w14:paraId="35EFF55F" w14:textId="77777777" w:rsidTr="00D84A08">
        <w:tc>
          <w:tcPr>
            <w:tcW w:w="0" w:type="auto"/>
          </w:tcPr>
          <w:p w14:paraId="714D0B5B" w14:textId="77777777" w:rsidR="00D84A08" w:rsidRPr="00724BB2" w:rsidRDefault="00D84A08" w:rsidP="00724BB2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565D107F" w14:textId="77EA4459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50–64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4B4EC72E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91 (0.37–2.2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3C10E5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60EB39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53 (0.16–1.7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2CAEDD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53D473A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65 (0.38–7.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247F9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506</w:t>
            </w:r>
          </w:p>
        </w:tc>
      </w:tr>
      <w:tr w:rsidR="00D84A08" w:rsidRPr="00724BB2" w14:paraId="64B50F04" w14:textId="77777777" w:rsidTr="00D84A08">
        <w:tc>
          <w:tcPr>
            <w:tcW w:w="0" w:type="auto"/>
          </w:tcPr>
          <w:p w14:paraId="725C440D" w14:textId="77777777" w:rsidR="00D84A08" w:rsidRPr="00724BB2" w:rsidRDefault="00D84A08" w:rsidP="00724BB2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51A51627" w14:textId="33B99A2B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≥65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454FAB70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59 (0.23–1.5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70B64A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0DFD1E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34 (0.09–1.2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B41F45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3207CD2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16 (0.25–5.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16D90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55</w:t>
            </w:r>
          </w:p>
        </w:tc>
      </w:tr>
      <w:tr w:rsidR="00D84A08" w:rsidRPr="00724BB2" w14:paraId="359C2C77" w14:textId="77777777" w:rsidTr="00D84A08">
        <w:tc>
          <w:tcPr>
            <w:tcW w:w="4954" w:type="dxa"/>
            <w:gridSpan w:val="2"/>
          </w:tcPr>
          <w:p w14:paraId="110E0744" w14:textId="58AB9E28" w:rsidR="00D84A08" w:rsidRPr="00724BB2" w:rsidRDefault="00D84A08" w:rsidP="00724BB2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Disability severity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62396403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EBEBCA7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6582C49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A7A948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shd w:val="clear" w:color="auto" w:fill="auto"/>
            <w:vAlign w:val="center"/>
          </w:tcPr>
          <w:p w14:paraId="5E163B45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ECB9AF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A08" w:rsidRPr="00724BB2" w14:paraId="05ECEC81" w14:textId="77777777" w:rsidTr="00D84A08">
        <w:tc>
          <w:tcPr>
            <w:tcW w:w="0" w:type="auto"/>
          </w:tcPr>
          <w:p w14:paraId="37F3D24A" w14:textId="77777777" w:rsidR="00D84A08" w:rsidRPr="00724BB2" w:rsidRDefault="00D84A08" w:rsidP="00D84A08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4362AC6B" w14:textId="7481F07D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No disability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3B7D60E2" w14:textId="57118454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Pr="00724BB2">
              <w:rPr>
                <w:rFonts w:ascii="Times New Roman" w:hAnsi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/>
                <w:sz w:val="24"/>
                <w:szCs w:val="24"/>
              </w:rPr>
              <w:t>.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FA9A0A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FF4469A" w14:textId="02EA54B0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Pr="00724BB2">
              <w:rPr>
                <w:rFonts w:ascii="Times New Roman" w:hAnsi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/>
                <w:sz w:val="24"/>
                <w:szCs w:val="24"/>
              </w:rPr>
              <w:t>.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455B08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shd w:val="clear" w:color="auto" w:fill="auto"/>
            <w:vAlign w:val="center"/>
          </w:tcPr>
          <w:p w14:paraId="24C240FD" w14:textId="3D11D8CF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Pr="00724BB2">
              <w:rPr>
                <w:rFonts w:ascii="Times New Roman" w:hAnsi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/>
                <w:sz w:val="24"/>
                <w:szCs w:val="24"/>
              </w:rPr>
              <w:t>.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43DFC9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A08" w:rsidRPr="00724BB2" w14:paraId="4DAEC53A" w14:textId="77777777" w:rsidTr="00D84A08">
        <w:tc>
          <w:tcPr>
            <w:tcW w:w="0" w:type="auto"/>
          </w:tcPr>
          <w:p w14:paraId="1B7984F9" w14:textId="77777777" w:rsidR="00D84A08" w:rsidRPr="00724BB2" w:rsidRDefault="00D84A08" w:rsidP="00724BB2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6D39B31A" w14:textId="1FD7237F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5998ED05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74 (0.95–3.2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C9CD54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D6FAAB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97 (0.91–4.2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5B1BDA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6488110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40 (0.49–3.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C4138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533</w:t>
            </w:r>
          </w:p>
        </w:tc>
      </w:tr>
      <w:tr w:rsidR="00D84A08" w:rsidRPr="00724BB2" w14:paraId="53F64238" w14:textId="77777777" w:rsidTr="00D84A08">
        <w:tc>
          <w:tcPr>
            <w:tcW w:w="0" w:type="auto"/>
          </w:tcPr>
          <w:p w14:paraId="2F53CA5B" w14:textId="77777777" w:rsidR="00D84A08" w:rsidRPr="00724BB2" w:rsidRDefault="00D84A08" w:rsidP="00724BB2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44D131A3" w14:textId="1FEF0306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286A25D0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.14 (1.24–3.7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39701C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8EA9F4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2.95 (1.40–6.2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1ACFEE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8A7B294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55 (0.68–3.5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ABECA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299</w:t>
            </w:r>
          </w:p>
        </w:tc>
      </w:tr>
      <w:tr w:rsidR="00D84A08" w:rsidRPr="00724BB2" w14:paraId="1780A909" w14:textId="77777777" w:rsidTr="00D84A08">
        <w:tc>
          <w:tcPr>
            <w:tcW w:w="4954" w:type="dxa"/>
            <w:gridSpan w:val="2"/>
          </w:tcPr>
          <w:p w14:paraId="29573B55" w14:textId="3C86E258" w:rsidR="00D84A08" w:rsidRPr="004054AF" w:rsidRDefault="00D84A08" w:rsidP="00724BB2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 xml:space="preserve">Psychiatric </w:t>
            </w:r>
            <w:proofErr w:type="spellStart"/>
            <w:r w:rsidRPr="00724BB2">
              <w:rPr>
                <w:rFonts w:ascii="Times New Roman" w:hAnsi="Times New Roman"/>
                <w:sz w:val="24"/>
                <w:szCs w:val="24"/>
              </w:rPr>
              <w:t>diagnosis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87" w:type="dxa"/>
            <w:shd w:val="clear" w:color="auto" w:fill="auto"/>
            <w:vAlign w:val="center"/>
          </w:tcPr>
          <w:p w14:paraId="128BEF51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D68BC30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6083509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3E76B92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shd w:val="clear" w:color="auto" w:fill="auto"/>
            <w:vAlign w:val="center"/>
          </w:tcPr>
          <w:p w14:paraId="30167697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D03B52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84A08" w:rsidRPr="00724BB2" w14:paraId="25B0D9A3" w14:textId="77777777" w:rsidTr="00D84A08">
        <w:tc>
          <w:tcPr>
            <w:tcW w:w="0" w:type="auto"/>
          </w:tcPr>
          <w:p w14:paraId="7A3BAF6B" w14:textId="77777777" w:rsidR="00D84A08" w:rsidRPr="00724BB2" w:rsidRDefault="00D84A08" w:rsidP="00724BB2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3DE1757E" w14:textId="0A8A646F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Adjustment disorder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0D653798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66 (0.24–1.7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128D5E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C65679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69 (0.21–2.2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F0153C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96B57E5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56 (0.08–4.0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7AF68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563</w:t>
            </w:r>
          </w:p>
        </w:tc>
      </w:tr>
      <w:tr w:rsidR="00D84A08" w:rsidRPr="00724BB2" w14:paraId="06A1F8E7" w14:textId="77777777" w:rsidTr="00D84A08">
        <w:tc>
          <w:tcPr>
            <w:tcW w:w="0" w:type="auto"/>
          </w:tcPr>
          <w:p w14:paraId="5A9D3DB4" w14:textId="77777777" w:rsidR="00D84A08" w:rsidRPr="00724BB2" w:rsidRDefault="00D84A08" w:rsidP="00724BB2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0C9A062E" w14:textId="5EC58572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Depressive disorder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0BEBBC86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97 (0.63–1.5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AC21CA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993CAA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95 (0.53–1.6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B93062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F81E55C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1 (0.39–1.6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8D861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572</w:t>
            </w:r>
          </w:p>
        </w:tc>
      </w:tr>
      <w:tr w:rsidR="00D84A08" w:rsidRPr="00724BB2" w14:paraId="72BDBC9B" w14:textId="77777777" w:rsidTr="00D84A08">
        <w:tc>
          <w:tcPr>
            <w:tcW w:w="0" w:type="auto"/>
          </w:tcPr>
          <w:p w14:paraId="23E0ECA1" w14:textId="77777777" w:rsidR="00D84A08" w:rsidRPr="00724BB2" w:rsidRDefault="00D84A08" w:rsidP="00724BB2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0ED66C8B" w14:textId="5D5513AE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Schizophrenia spectrum disorder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530ED3EE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07 (0.57–2.0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E53D94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785B17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96 (0.47–1.9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4B52CD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7B46D52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8 (0.18–4.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2BD88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67</w:t>
            </w:r>
          </w:p>
        </w:tc>
      </w:tr>
      <w:tr w:rsidR="00D84A08" w:rsidRPr="00724BB2" w14:paraId="24BE20F3" w14:textId="77777777" w:rsidTr="00D84A08">
        <w:tc>
          <w:tcPr>
            <w:tcW w:w="0" w:type="auto"/>
          </w:tcPr>
          <w:p w14:paraId="3ED35038" w14:textId="77777777" w:rsidR="00D84A08" w:rsidRPr="00724BB2" w:rsidRDefault="00D84A08" w:rsidP="00724BB2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73F97AF8" w14:textId="06E29DFB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Bipolar disorder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44EF7541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11 (0.61–2.0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720D84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7D3EB1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03 (0.53–2.0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DAFFEB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6989857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98 (0.22–4.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8FD67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</w:tr>
      <w:tr w:rsidR="00D84A08" w:rsidRPr="00724BB2" w14:paraId="7F2EB4B4" w14:textId="77777777" w:rsidTr="00D84A08">
        <w:tc>
          <w:tcPr>
            <w:tcW w:w="0" w:type="auto"/>
          </w:tcPr>
          <w:p w14:paraId="1E669958" w14:textId="77777777" w:rsidR="00D84A08" w:rsidRPr="00724BB2" w:rsidRDefault="00D84A08" w:rsidP="00724BB2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2D02DD86" w14:textId="4BB94A5C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Insomnia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61F92FF3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50 (0.97–2.3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B1680D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F18E58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16 (0.55–2.4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EE94B8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FCC2D02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60 (0.91–2.8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7A196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</w:tr>
      <w:tr w:rsidR="00D84A08" w:rsidRPr="00724BB2" w14:paraId="25568C64" w14:textId="77777777" w:rsidTr="00D84A08">
        <w:tc>
          <w:tcPr>
            <w:tcW w:w="0" w:type="auto"/>
          </w:tcPr>
          <w:p w14:paraId="1269802E" w14:textId="77777777" w:rsidR="00D84A08" w:rsidRPr="00724BB2" w:rsidRDefault="00D84A08" w:rsidP="00724BB2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3DD76CF4" w14:textId="61158A5A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Other psychiatric disorders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0C7BA762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48 (1.00–2.2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D10CCD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E50923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38 (0.78–2.4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9C5683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5AFAE69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32 (0.75–2.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2F5A4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342</w:t>
            </w:r>
          </w:p>
        </w:tc>
      </w:tr>
      <w:tr w:rsidR="00D84A08" w:rsidRPr="00724BB2" w14:paraId="0AFA39C7" w14:textId="77777777" w:rsidTr="00D84A08">
        <w:tc>
          <w:tcPr>
            <w:tcW w:w="4954" w:type="dxa"/>
            <w:gridSpan w:val="2"/>
          </w:tcPr>
          <w:p w14:paraId="04549CE4" w14:textId="28704BA0" w:rsidR="00D84A08" w:rsidRPr="00724BB2" w:rsidRDefault="00D84A08" w:rsidP="00724BB2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 xml:space="preserve">Frequency of visits to a psychiatrist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within three months after </w:t>
            </w:r>
            <w:r w:rsidRPr="00724BB2">
              <w:rPr>
                <w:rFonts w:ascii="Times New Roman" w:hAnsi="Times New Roman"/>
                <w:sz w:val="24"/>
                <w:szCs w:val="24"/>
              </w:rPr>
              <w:t>the index suicide attempt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3D139206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2D5B6B0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BCE54DB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59A2402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shd w:val="clear" w:color="auto" w:fill="auto"/>
            <w:vAlign w:val="center"/>
          </w:tcPr>
          <w:p w14:paraId="45644162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2D3295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A08" w:rsidRPr="00724BB2" w14:paraId="52AF96DE" w14:textId="77777777" w:rsidTr="00D84A08">
        <w:tc>
          <w:tcPr>
            <w:tcW w:w="0" w:type="auto"/>
          </w:tcPr>
          <w:p w14:paraId="69A7850D" w14:textId="77777777" w:rsidR="00D84A08" w:rsidRPr="00724BB2" w:rsidRDefault="00D84A08" w:rsidP="00D84A08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3C872AE2" w14:textId="2DBA9309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288504A8" w14:textId="1E9B6714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Pr="00724BB2">
              <w:rPr>
                <w:rFonts w:ascii="Times New Roman" w:hAnsi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/>
                <w:sz w:val="24"/>
                <w:szCs w:val="24"/>
              </w:rPr>
              <w:t>.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1071BB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BE7DE77" w14:textId="63AD8D49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Pr="00724BB2">
              <w:rPr>
                <w:rFonts w:ascii="Times New Roman" w:hAnsi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/>
                <w:sz w:val="24"/>
                <w:szCs w:val="24"/>
              </w:rPr>
              <w:t>.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4E324E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shd w:val="clear" w:color="auto" w:fill="auto"/>
            <w:vAlign w:val="center"/>
          </w:tcPr>
          <w:p w14:paraId="37ECA138" w14:textId="12934C89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Pr="00724BB2">
              <w:rPr>
                <w:rFonts w:ascii="Times New Roman" w:hAnsi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/>
                <w:sz w:val="24"/>
                <w:szCs w:val="24"/>
              </w:rPr>
              <w:t>.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1B4BE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A08" w:rsidRPr="00724BB2" w14:paraId="63B8F1BD" w14:textId="77777777" w:rsidTr="00D84A08">
        <w:tc>
          <w:tcPr>
            <w:tcW w:w="0" w:type="auto"/>
          </w:tcPr>
          <w:p w14:paraId="02CCFD96" w14:textId="77777777" w:rsidR="00D84A08" w:rsidRPr="00724BB2" w:rsidRDefault="00D84A08" w:rsidP="00724BB2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353BA52E" w14:textId="5AA83A2F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1–2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4C3CAA14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25 (0.10–0.5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55AF56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344990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34 (0.11–1.0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F6F28E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4C3F1E0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08 (0.01–0.5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2F25E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 w:rsidR="00D84A08" w:rsidRPr="00724BB2" w14:paraId="343CA231" w14:textId="77777777" w:rsidTr="00D84A08">
        <w:tc>
          <w:tcPr>
            <w:tcW w:w="0" w:type="auto"/>
          </w:tcPr>
          <w:p w14:paraId="7C1DFCDE" w14:textId="77777777" w:rsidR="00D84A08" w:rsidRPr="00724BB2" w:rsidRDefault="00D84A08" w:rsidP="00724BB2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491EC796" w14:textId="0D29152C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≥3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3CDB9CDC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08 (0.57–2.0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1D75D1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3DC139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4 (0.35–2.0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2A6991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5F20D2EA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97 (0.32–2.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842F0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952</w:t>
            </w:r>
          </w:p>
        </w:tc>
      </w:tr>
      <w:tr w:rsidR="00D84A08" w:rsidRPr="00724BB2" w14:paraId="2AD6DB6C" w14:textId="77777777" w:rsidTr="00D84A08">
        <w:tc>
          <w:tcPr>
            <w:tcW w:w="0" w:type="auto"/>
          </w:tcPr>
          <w:p w14:paraId="749F0602" w14:textId="77777777" w:rsidR="00D84A08" w:rsidRPr="00724BB2" w:rsidRDefault="00D84A08" w:rsidP="00724BB2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152703B3" w14:textId="257AD736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Admission to psychiatry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14C5B1F6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79 (0.41–1.5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48EC3A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9B6050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62 (0.25–1.5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CA9EA1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234377E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75 (0.24–2.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1AEAD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616</w:t>
            </w:r>
          </w:p>
        </w:tc>
      </w:tr>
      <w:tr w:rsidR="00D84A08" w:rsidRPr="00724BB2" w14:paraId="2FD1F114" w14:textId="77777777" w:rsidTr="00D84A08">
        <w:tc>
          <w:tcPr>
            <w:tcW w:w="4954" w:type="dxa"/>
            <w:gridSpan w:val="2"/>
          </w:tcPr>
          <w:p w14:paraId="0FAC7709" w14:textId="13B6814D" w:rsidR="00D84A08" w:rsidRPr="00724BB2" w:rsidRDefault="00D84A08" w:rsidP="00724BB2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 xml:space="preserve">Psychiatric medication </w:t>
            </w:r>
            <w:proofErr w:type="gramStart"/>
            <w:r w:rsidRPr="00724BB2">
              <w:rPr>
                <w:rFonts w:ascii="Times New Roman" w:hAnsi="Times New Roman"/>
                <w:sz w:val="24"/>
                <w:szCs w:val="24"/>
              </w:rPr>
              <w:t>use</w:t>
            </w:r>
            <w:proofErr w:type="gramEnd"/>
            <w:r w:rsidRPr="00724BB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724BB2">
              <w:rPr>
                <w:rFonts w:ascii="Times New Roman" w:hAnsi="Times New Roman"/>
                <w:sz w:val="24"/>
                <w:szCs w:val="24"/>
              </w:rPr>
              <w:t>within 3 months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665F3B9B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E7E9102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88DE28E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639198F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79" w:type="dxa"/>
            <w:shd w:val="clear" w:color="auto" w:fill="auto"/>
            <w:vAlign w:val="center"/>
          </w:tcPr>
          <w:p w14:paraId="179650BA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A3B7DF" w14:textId="77777777" w:rsidR="00D84A08" w:rsidRPr="00724BB2" w:rsidRDefault="00D84A08" w:rsidP="00724B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84A08" w:rsidRPr="00724BB2" w14:paraId="22310B24" w14:textId="77777777" w:rsidTr="00D84A08">
        <w:tc>
          <w:tcPr>
            <w:tcW w:w="0" w:type="auto"/>
          </w:tcPr>
          <w:p w14:paraId="0F2562D1" w14:textId="77777777" w:rsidR="00D84A08" w:rsidRPr="00724BB2" w:rsidRDefault="00D84A08" w:rsidP="00D84A08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</w:tcPr>
          <w:p w14:paraId="284CB56F" w14:textId="5E18B73C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 psychiatric medication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21D91E12" w14:textId="332CF174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Pr="00724BB2">
              <w:rPr>
                <w:rFonts w:ascii="Times New Roman" w:hAnsi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/>
                <w:sz w:val="24"/>
                <w:szCs w:val="24"/>
              </w:rPr>
              <w:t>.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635B9A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BBDEC39" w14:textId="5E37B546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Pr="00724BB2">
              <w:rPr>
                <w:rFonts w:ascii="Times New Roman" w:hAnsi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/>
                <w:sz w:val="24"/>
                <w:szCs w:val="24"/>
              </w:rPr>
              <w:t>.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1C3946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79" w:type="dxa"/>
            <w:shd w:val="clear" w:color="auto" w:fill="auto"/>
            <w:vAlign w:val="center"/>
          </w:tcPr>
          <w:p w14:paraId="15CE01EE" w14:textId="1A3218DF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Pr="00724BB2">
              <w:rPr>
                <w:rFonts w:ascii="Times New Roman" w:hAnsi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/>
                <w:sz w:val="24"/>
                <w:szCs w:val="24"/>
              </w:rPr>
              <w:t>.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CD696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84A08" w:rsidRPr="00724BB2" w14:paraId="1A081DB4" w14:textId="77777777" w:rsidTr="00D84A08">
        <w:tc>
          <w:tcPr>
            <w:tcW w:w="0" w:type="auto"/>
          </w:tcPr>
          <w:p w14:paraId="5B48337B" w14:textId="77777777" w:rsidR="00D84A08" w:rsidRPr="00724BB2" w:rsidRDefault="00D84A08" w:rsidP="00D84A08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241A6AE7" w14:textId="03CFF074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Antidepressants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2483E335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49 (0.92–2.4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B02013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CB5F1A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47 (0.82–2.6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0C5F5B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7B30A04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48 (0.63–3.4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3FAC4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365</w:t>
            </w:r>
          </w:p>
        </w:tc>
      </w:tr>
      <w:tr w:rsidR="00D84A08" w:rsidRPr="00724BB2" w14:paraId="6CCD1376" w14:textId="77777777" w:rsidTr="00D84A08">
        <w:tc>
          <w:tcPr>
            <w:tcW w:w="0" w:type="auto"/>
          </w:tcPr>
          <w:p w14:paraId="254AC264" w14:textId="77777777" w:rsidR="00D84A08" w:rsidRPr="00724BB2" w:rsidRDefault="00D84A08" w:rsidP="00D84A08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44683677" w14:textId="7BEBEF5D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Antipsychotics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6CFE5649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28 (0.74–2.2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410D4D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A83AA1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07 (0.57–2.0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DE35D7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5C43C9D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76 (0.62–4.9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64620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290</w:t>
            </w:r>
          </w:p>
        </w:tc>
      </w:tr>
      <w:tr w:rsidR="00D84A08" w:rsidRPr="00724BB2" w14:paraId="7B7D18E5" w14:textId="77777777" w:rsidTr="00D84A08">
        <w:tc>
          <w:tcPr>
            <w:tcW w:w="0" w:type="auto"/>
          </w:tcPr>
          <w:p w14:paraId="490EFF43" w14:textId="77777777" w:rsidR="00D84A08" w:rsidRPr="00724BB2" w:rsidRDefault="00D84A08" w:rsidP="00D84A08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12708DE8" w14:textId="401036B1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Benzodiazepines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0300B076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99 (0.63–1.5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7E54AA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82E7A3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0 (0.43–1.5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FD1595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D31C5E6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08 (0.58–2.0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2016A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804</w:t>
            </w:r>
          </w:p>
        </w:tc>
      </w:tr>
      <w:tr w:rsidR="00D84A08" w:rsidRPr="00724BB2" w14:paraId="2D2ABAD0" w14:textId="77777777" w:rsidTr="00D84A08">
        <w:tc>
          <w:tcPr>
            <w:tcW w:w="0" w:type="auto"/>
          </w:tcPr>
          <w:p w14:paraId="0B36DF81" w14:textId="77777777" w:rsidR="00D84A08" w:rsidRPr="00724BB2" w:rsidRDefault="00D84A08" w:rsidP="00D84A08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0930FDC9" w14:textId="5F639ACF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Stimulants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3784AD69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54 (0.08–3.9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FD611E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83C325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97 (0.13–7.1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E23709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46630E2" w14:textId="6CE8C82A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E150F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980</w:t>
            </w:r>
          </w:p>
        </w:tc>
      </w:tr>
      <w:tr w:rsidR="00D84A08" w:rsidRPr="00724BB2" w14:paraId="475CA58C" w14:textId="77777777" w:rsidTr="00D84A08">
        <w:tc>
          <w:tcPr>
            <w:tcW w:w="0" w:type="auto"/>
          </w:tcPr>
          <w:p w14:paraId="67BEE49F" w14:textId="77777777" w:rsidR="00D84A08" w:rsidRPr="00724BB2" w:rsidRDefault="00D84A08" w:rsidP="00D84A08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5B4D99A6" w14:textId="53290558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Mood stabilizers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4B0C5836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18 (0.67–2.1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A0E077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D00EB2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1.24 (0.65–2.3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D097DB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A5E9A8D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68 (0.15–3.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C05F0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622</w:t>
            </w:r>
          </w:p>
        </w:tc>
      </w:tr>
      <w:tr w:rsidR="00D84A08" w:rsidRPr="00724BB2" w14:paraId="1E7FC354" w14:textId="77777777" w:rsidTr="00D84A08">
        <w:tc>
          <w:tcPr>
            <w:tcW w:w="0" w:type="auto"/>
          </w:tcPr>
          <w:p w14:paraId="6BB25C13" w14:textId="77777777" w:rsidR="00D84A08" w:rsidRPr="00724BB2" w:rsidRDefault="00D84A08" w:rsidP="00D84A08">
            <w:pPr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2" w:type="dxa"/>
            <w:shd w:val="clear" w:color="auto" w:fill="auto"/>
            <w:vAlign w:val="center"/>
          </w:tcPr>
          <w:p w14:paraId="4847D223" w14:textId="215597EE" w:rsidR="00D84A08" w:rsidRPr="00724BB2" w:rsidRDefault="00D84A08" w:rsidP="00D84A08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sz w:val="24"/>
                <w:szCs w:val="24"/>
              </w:rPr>
              <w:t>Zolpidem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0655603C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58 (0.34–0.9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599745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0CF1C1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75 (0.41–1.3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A36217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1F6D230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22 (0.05–0.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A605E" w14:textId="77777777" w:rsidR="00D84A08" w:rsidRPr="00724BB2" w:rsidRDefault="00D84A08" w:rsidP="00D84A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B2">
              <w:rPr>
                <w:rFonts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</w:tr>
    </w:tbl>
    <w:p w14:paraId="26752471" w14:textId="77777777" w:rsidR="00724BB2" w:rsidRPr="00724BB2" w:rsidRDefault="00724BB2" w:rsidP="00724BB2">
      <w:pPr>
        <w:wordWrap/>
        <w:spacing w:after="0" w:line="360" w:lineRule="auto"/>
        <w:rPr>
          <w:rFonts w:ascii="Times New Roman" w:hAnsi="Times New Roman"/>
          <w:sz w:val="24"/>
          <w:szCs w:val="24"/>
        </w:rPr>
      </w:pPr>
      <w:r w:rsidRPr="00724BB2">
        <w:rPr>
          <w:rFonts w:ascii="Times New Roman" w:eastAsiaTheme="minorEastAsia" w:hAnsi="Times New Roman" w:hint="eastAsia"/>
          <w:sz w:val="24"/>
          <w:szCs w:val="24"/>
        </w:rPr>
        <w:t>Abbreviations: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724BB2">
        <w:rPr>
          <w:rFonts w:ascii="Times New Roman" w:hAnsi="Times New Roman"/>
          <w:color w:val="202124"/>
          <w:sz w:val="24"/>
          <w:szCs w:val="24"/>
        </w:rPr>
        <w:t>HR, hazard ratio; CI, confidence interval</w:t>
      </w:r>
    </w:p>
    <w:p w14:paraId="7703BBFE" w14:textId="304B5B9D" w:rsidR="00244353" w:rsidRPr="00724BB2" w:rsidRDefault="00724BB2" w:rsidP="00724BB2">
      <w:pPr>
        <w:wordWrap/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eastAsiaTheme="minorEastAsia" w:hAnsi="Times New Roman" w:hint="eastAsia"/>
          <w:sz w:val="24"/>
          <w:szCs w:val="24"/>
          <w:vertAlign w:val="superscript"/>
        </w:rPr>
        <w:t>a</w:t>
      </w:r>
      <w:r w:rsidR="007A540C" w:rsidRPr="00724BB2">
        <w:rPr>
          <w:rFonts w:ascii="Times New Roman" w:hAnsi="Times New Roman"/>
          <w:sz w:val="24"/>
          <w:szCs w:val="24"/>
        </w:rPr>
        <w:t>Adjusted</w:t>
      </w:r>
      <w:proofErr w:type="spellEnd"/>
      <w:r w:rsidR="007A540C" w:rsidRPr="00724BB2">
        <w:rPr>
          <w:rFonts w:ascii="Times New Roman" w:hAnsi="Times New Roman"/>
          <w:sz w:val="24"/>
          <w:szCs w:val="24"/>
        </w:rPr>
        <w:t xml:space="preserve"> for sex, age, disability severity, psychiatric diagnosis, frequency of visits to a psychiatrist during 3 months, and psychiatric medication use </w:t>
      </w:r>
      <w:r w:rsidR="00D84A08">
        <w:rPr>
          <w:rFonts w:ascii="Times New Roman" w:hAnsi="Times New Roman"/>
          <w:bCs/>
          <w:sz w:val="24"/>
          <w:szCs w:val="24"/>
        </w:rPr>
        <w:t xml:space="preserve">within three months after </w:t>
      </w:r>
      <w:r w:rsidR="00D84A08" w:rsidRPr="00FA79D5">
        <w:rPr>
          <w:rFonts w:ascii="Times New Roman" w:hAnsi="Times New Roman"/>
          <w:bCs/>
          <w:sz w:val="24"/>
          <w:szCs w:val="24"/>
        </w:rPr>
        <w:t>the index suicide attempt</w:t>
      </w:r>
    </w:p>
    <w:p w14:paraId="65500146" w14:textId="17BF20DC" w:rsidR="00244353" w:rsidRPr="00724BB2" w:rsidRDefault="00724BB2" w:rsidP="00724BB2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eastAsiaTheme="minorEastAsia" w:hAnsi="Times New Roman" w:hint="eastAsia"/>
          <w:sz w:val="24"/>
          <w:szCs w:val="24"/>
          <w:vertAlign w:val="superscript"/>
        </w:rPr>
        <w:t>b</w:t>
      </w:r>
      <w:r w:rsidR="007A540C" w:rsidRPr="00724BB2">
        <w:rPr>
          <w:rFonts w:ascii="Times New Roman" w:hAnsi="Times New Roman"/>
          <w:sz w:val="24"/>
          <w:szCs w:val="24"/>
        </w:rPr>
        <w:t>Psychiatric</w:t>
      </w:r>
      <w:proofErr w:type="spellEnd"/>
      <w:r w:rsidR="007A540C" w:rsidRPr="00724BB2">
        <w:rPr>
          <w:rFonts w:ascii="Times New Roman" w:hAnsi="Times New Roman"/>
          <w:sz w:val="24"/>
          <w:szCs w:val="24"/>
        </w:rPr>
        <w:t xml:space="preserve"> service use </w:t>
      </w:r>
      <w:r w:rsidR="00D84A08">
        <w:rPr>
          <w:rFonts w:ascii="Times New Roman" w:hAnsi="Times New Roman"/>
          <w:sz w:val="24"/>
          <w:szCs w:val="24"/>
        </w:rPr>
        <w:t>within six months before</w:t>
      </w:r>
      <w:r w:rsidR="007A540C" w:rsidRPr="00724BB2">
        <w:rPr>
          <w:rFonts w:ascii="Times New Roman" w:hAnsi="Times New Roman"/>
          <w:sz w:val="24"/>
          <w:szCs w:val="24"/>
        </w:rPr>
        <w:t xml:space="preserve"> the index suicide attempt</w:t>
      </w:r>
    </w:p>
    <w:p w14:paraId="494DB9F7" w14:textId="77777777" w:rsidR="00244353" w:rsidRPr="00724BB2" w:rsidRDefault="00724BB2" w:rsidP="00724BB2">
      <w:pPr>
        <w:wordWrap/>
        <w:spacing w:after="0" w:line="360" w:lineRule="auto"/>
        <w:rPr>
          <w:rFonts w:ascii="Times New Roman" w:hAnsi="Times New Roman"/>
          <w:color w:val="202124"/>
          <w:sz w:val="24"/>
          <w:szCs w:val="24"/>
        </w:rPr>
      </w:pPr>
      <w:proofErr w:type="spellStart"/>
      <w:r>
        <w:rPr>
          <w:rFonts w:ascii="Times New Roman" w:eastAsiaTheme="minorEastAsia" w:hAnsi="Times New Roman" w:hint="eastAsia"/>
          <w:sz w:val="24"/>
          <w:szCs w:val="24"/>
          <w:vertAlign w:val="superscript"/>
        </w:rPr>
        <w:t>c</w:t>
      </w:r>
      <w:r w:rsidR="007A540C" w:rsidRPr="00724BB2">
        <w:rPr>
          <w:rFonts w:ascii="Times New Roman" w:hAnsi="Times New Roman"/>
          <w:color w:val="202124"/>
          <w:sz w:val="24"/>
          <w:szCs w:val="24"/>
        </w:rPr>
        <w:t>Insomnia</w:t>
      </w:r>
      <w:proofErr w:type="spellEnd"/>
      <w:r w:rsidR="007A540C" w:rsidRPr="00724BB2">
        <w:rPr>
          <w:rFonts w:ascii="Times New Roman" w:hAnsi="Times New Roman"/>
          <w:color w:val="202124"/>
          <w:sz w:val="24"/>
          <w:szCs w:val="24"/>
        </w:rPr>
        <w:t xml:space="preserve"> was diagnosed by doctors of any department and the others were diagnosed by a psychiatrist (as the main diagnosis) during the study period</w:t>
      </w:r>
    </w:p>
    <w:p w14:paraId="192435F5" w14:textId="569FBD20" w:rsidR="00CB3742" w:rsidRPr="002971B3" w:rsidRDefault="00CB3742" w:rsidP="002971B3">
      <w:pPr>
        <w:widowControl/>
        <w:wordWrap/>
        <w:autoSpaceDE/>
        <w:autoSpaceDN/>
        <w:spacing w:line="240" w:lineRule="auto"/>
        <w:rPr>
          <w:rFonts w:ascii="Times New Roman" w:hAnsi="Times New Roman"/>
          <w:sz w:val="24"/>
          <w:szCs w:val="24"/>
        </w:rPr>
      </w:pPr>
    </w:p>
    <w:sectPr w:rsidR="00CB3742" w:rsidRPr="002971B3" w:rsidSect="008A1ED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550F4" w14:textId="77777777" w:rsidR="002172C0" w:rsidRDefault="002172C0" w:rsidP="00140B25">
      <w:pPr>
        <w:spacing w:after="0" w:line="240" w:lineRule="auto"/>
      </w:pPr>
      <w:r>
        <w:separator/>
      </w:r>
    </w:p>
  </w:endnote>
  <w:endnote w:type="continuationSeparator" w:id="0">
    <w:p w14:paraId="681F8098" w14:textId="77777777" w:rsidR="002172C0" w:rsidRDefault="002172C0" w:rsidP="00140B25">
      <w:pPr>
        <w:spacing w:after="0" w:line="240" w:lineRule="auto"/>
      </w:pPr>
      <w:r>
        <w:continuationSeparator/>
      </w:r>
    </w:p>
  </w:endnote>
  <w:endnote w:type="continuationNotice" w:id="1">
    <w:p w14:paraId="48C22D54" w14:textId="77777777" w:rsidR="002172C0" w:rsidRDefault="002172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C875F" w14:textId="77777777" w:rsidR="00B0710B" w:rsidRPr="00543384" w:rsidRDefault="00B0710B" w:rsidP="00891C51">
    <w:pPr>
      <w:pStyle w:val="a4"/>
      <w:jc w:val="center"/>
      <w:rPr>
        <w:rFonts w:ascii="Times New Roman" w:hAnsi="Times New Roman"/>
        <w:sz w:val="24"/>
        <w:szCs w:val="24"/>
      </w:rPr>
    </w:pPr>
    <w:r w:rsidRPr="00543384">
      <w:rPr>
        <w:rFonts w:ascii="Times New Roman" w:hAnsi="Times New Roman"/>
        <w:sz w:val="24"/>
        <w:szCs w:val="24"/>
      </w:rPr>
      <w:fldChar w:fldCharType="begin"/>
    </w:r>
    <w:r w:rsidRPr="00543384">
      <w:rPr>
        <w:rFonts w:ascii="Times New Roman" w:hAnsi="Times New Roman"/>
        <w:sz w:val="24"/>
        <w:szCs w:val="24"/>
      </w:rPr>
      <w:instrText>PAGE   \* MERGEFORMAT</w:instrText>
    </w:r>
    <w:r w:rsidRPr="00543384">
      <w:rPr>
        <w:rFonts w:ascii="Times New Roman" w:hAnsi="Times New Roman"/>
        <w:sz w:val="24"/>
        <w:szCs w:val="24"/>
      </w:rPr>
      <w:fldChar w:fldCharType="separate"/>
    </w:r>
    <w:r w:rsidRPr="0013663B">
      <w:rPr>
        <w:rFonts w:ascii="Times New Roman" w:hAnsi="Times New Roman"/>
        <w:noProof/>
        <w:sz w:val="24"/>
        <w:szCs w:val="24"/>
        <w:lang w:val="ko-KR"/>
      </w:rPr>
      <w:t>45</w:t>
    </w:r>
    <w:r w:rsidRPr="00543384">
      <w:rPr>
        <w:rFonts w:ascii="Times New Roman" w:hAnsi="Times New Roman"/>
        <w:sz w:val="24"/>
        <w:szCs w:val="24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304F2" w14:textId="77777777" w:rsidR="000809B8" w:rsidRPr="00543384" w:rsidRDefault="000809B8" w:rsidP="00891C51">
    <w:pPr>
      <w:pStyle w:val="a4"/>
      <w:jc w:val="center"/>
      <w:rPr>
        <w:rFonts w:ascii="Times New Roman" w:hAnsi="Times New Roman"/>
        <w:sz w:val="24"/>
        <w:szCs w:val="24"/>
      </w:rPr>
    </w:pPr>
    <w:r w:rsidRPr="00543384">
      <w:rPr>
        <w:rFonts w:ascii="Times New Roman" w:hAnsi="Times New Roman"/>
        <w:sz w:val="24"/>
        <w:szCs w:val="24"/>
      </w:rPr>
      <w:fldChar w:fldCharType="begin"/>
    </w:r>
    <w:r w:rsidRPr="00543384">
      <w:rPr>
        <w:rFonts w:ascii="Times New Roman" w:hAnsi="Times New Roman"/>
        <w:sz w:val="24"/>
        <w:szCs w:val="24"/>
      </w:rPr>
      <w:instrText>PAGE   \* MERGEFORMAT</w:instrText>
    </w:r>
    <w:r w:rsidRPr="00543384">
      <w:rPr>
        <w:rFonts w:ascii="Times New Roman" w:hAnsi="Times New Roman"/>
        <w:sz w:val="24"/>
        <w:szCs w:val="24"/>
      </w:rPr>
      <w:fldChar w:fldCharType="separate"/>
    </w:r>
    <w:r w:rsidRPr="0013663B">
      <w:rPr>
        <w:rFonts w:ascii="Times New Roman" w:hAnsi="Times New Roman"/>
        <w:noProof/>
        <w:sz w:val="24"/>
        <w:szCs w:val="24"/>
        <w:lang w:val="ko-KR"/>
      </w:rPr>
      <w:t>45</w:t>
    </w:r>
    <w:r w:rsidRPr="00543384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73725" w14:textId="77777777" w:rsidR="002172C0" w:rsidRDefault="002172C0" w:rsidP="00140B25">
      <w:pPr>
        <w:spacing w:after="0" w:line="240" w:lineRule="auto"/>
      </w:pPr>
      <w:r>
        <w:separator/>
      </w:r>
    </w:p>
  </w:footnote>
  <w:footnote w:type="continuationSeparator" w:id="0">
    <w:p w14:paraId="176646D7" w14:textId="77777777" w:rsidR="002172C0" w:rsidRDefault="002172C0" w:rsidP="00140B25">
      <w:pPr>
        <w:spacing w:after="0" w:line="240" w:lineRule="auto"/>
      </w:pPr>
      <w:r>
        <w:continuationSeparator/>
      </w:r>
    </w:p>
  </w:footnote>
  <w:footnote w:type="continuationNotice" w:id="1">
    <w:p w14:paraId="43B8739D" w14:textId="77777777" w:rsidR="002172C0" w:rsidRDefault="002172C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953D8"/>
    <w:multiLevelType w:val="hybridMultilevel"/>
    <w:tmpl w:val="B8F0581E"/>
    <w:lvl w:ilvl="0" w:tplc="36CC7F22">
      <w:start w:val="4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3914E91"/>
    <w:multiLevelType w:val="hybridMultilevel"/>
    <w:tmpl w:val="57BC3AFC"/>
    <w:lvl w:ilvl="0" w:tplc="BB10CF10">
      <w:start w:val="4"/>
      <w:numFmt w:val="decimalEnclosedCircle"/>
      <w:lvlText w:val=""/>
      <w:lvlJc w:val="left"/>
      <w:pPr>
        <w:ind w:left="760" w:hanging="360"/>
      </w:pPr>
      <w:rPr>
        <w:rFonts w:ascii="바탕" w:eastAsia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BD34C87"/>
    <w:multiLevelType w:val="hybridMultilevel"/>
    <w:tmpl w:val="E578D4A4"/>
    <w:lvl w:ilvl="0" w:tplc="2D1E5394">
      <w:numFmt w:val="bullet"/>
      <w:lvlText w:val="-"/>
      <w:lvlJc w:val="left"/>
      <w:pPr>
        <w:ind w:left="58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3" w15:restartNumberingAfterBreak="0">
    <w:nsid w:val="3E922260"/>
    <w:multiLevelType w:val="hybridMultilevel"/>
    <w:tmpl w:val="571C654C"/>
    <w:lvl w:ilvl="0" w:tplc="C290A33A">
      <w:start w:val="8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314456947">
    <w:abstractNumId w:val="0"/>
  </w:num>
  <w:num w:numId="2" w16cid:durableId="2057312543">
    <w:abstractNumId w:val="2"/>
  </w:num>
  <w:num w:numId="3" w16cid:durableId="2008362775">
    <w:abstractNumId w:val="1"/>
  </w:num>
  <w:num w:numId="4" w16cid:durableId="10125337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sychiatry-smc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4353"/>
    <w:rsid w:val="000010DD"/>
    <w:rsid w:val="00003131"/>
    <w:rsid w:val="00013BEC"/>
    <w:rsid w:val="00022F74"/>
    <w:rsid w:val="00023C4D"/>
    <w:rsid w:val="00033653"/>
    <w:rsid w:val="00053D25"/>
    <w:rsid w:val="00057245"/>
    <w:rsid w:val="00060F7D"/>
    <w:rsid w:val="000652E1"/>
    <w:rsid w:val="000809B8"/>
    <w:rsid w:val="0008601A"/>
    <w:rsid w:val="000901CB"/>
    <w:rsid w:val="00092509"/>
    <w:rsid w:val="000A0D7C"/>
    <w:rsid w:val="000A2F64"/>
    <w:rsid w:val="000B0994"/>
    <w:rsid w:val="000B2395"/>
    <w:rsid w:val="000B3D26"/>
    <w:rsid w:val="000D66E9"/>
    <w:rsid w:val="000E180D"/>
    <w:rsid w:val="000F334C"/>
    <w:rsid w:val="000F361B"/>
    <w:rsid w:val="000F5BCB"/>
    <w:rsid w:val="00106D20"/>
    <w:rsid w:val="00120E46"/>
    <w:rsid w:val="00124DB0"/>
    <w:rsid w:val="00135F35"/>
    <w:rsid w:val="0013663B"/>
    <w:rsid w:val="00140B25"/>
    <w:rsid w:val="00145B7D"/>
    <w:rsid w:val="0015142A"/>
    <w:rsid w:val="00163D9A"/>
    <w:rsid w:val="00167648"/>
    <w:rsid w:val="00172506"/>
    <w:rsid w:val="0017613D"/>
    <w:rsid w:val="00177153"/>
    <w:rsid w:val="001A63AF"/>
    <w:rsid w:val="001B27B5"/>
    <w:rsid w:val="001E185A"/>
    <w:rsid w:val="00204319"/>
    <w:rsid w:val="00213D6D"/>
    <w:rsid w:val="002172C0"/>
    <w:rsid w:val="00221601"/>
    <w:rsid w:val="00232320"/>
    <w:rsid w:val="00242B08"/>
    <w:rsid w:val="00244353"/>
    <w:rsid w:val="002774EC"/>
    <w:rsid w:val="00283965"/>
    <w:rsid w:val="0028411D"/>
    <w:rsid w:val="0029261A"/>
    <w:rsid w:val="002971B3"/>
    <w:rsid w:val="002A312E"/>
    <w:rsid w:val="002A3DBF"/>
    <w:rsid w:val="002A6CC0"/>
    <w:rsid w:val="002B1013"/>
    <w:rsid w:val="002B4139"/>
    <w:rsid w:val="002C1EF3"/>
    <w:rsid w:val="002C3791"/>
    <w:rsid w:val="002D30DB"/>
    <w:rsid w:val="002D3CEE"/>
    <w:rsid w:val="002D5A32"/>
    <w:rsid w:val="00301896"/>
    <w:rsid w:val="0030209C"/>
    <w:rsid w:val="00306FE8"/>
    <w:rsid w:val="003214C7"/>
    <w:rsid w:val="00322085"/>
    <w:rsid w:val="003304CC"/>
    <w:rsid w:val="00335E06"/>
    <w:rsid w:val="00350804"/>
    <w:rsid w:val="003518D7"/>
    <w:rsid w:val="00354A4F"/>
    <w:rsid w:val="00355E52"/>
    <w:rsid w:val="00361718"/>
    <w:rsid w:val="00370E8B"/>
    <w:rsid w:val="00376BEE"/>
    <w:rsid w:val="00377167"/>
    <w:rsid w:val="00377667"/>
    <w:rsid w:val="003778BF"/>
    <w:rsid w:val="0038023F"/>
    <w:rsid w:val="00380B00"/>
    <w:rsid w:val="00382F25"/>
    <w:rsid w:val="0038507F"/>
    <w:rsid w:val="00397BD6"/>
    <w:rsid w:val="003A37C2"/>
    <w:rsid w:val="003A3CC7"/>
    <w:rsid w:val="003B08E6"/>
    <w:rsid w:val="003B3522"/>
    <w:rsid w:val="003B5F66"/>
    <w:rsid w:val="003C0601"/>
    <w:rsid w:val="003E0A97"/>
    <w:rsid w:val="003F3A25"/>
    <w:rsid w:val="004008F9"/>
    <w:rsid w:val="004054AF"/>
    <w:rsid w:val="004068A9"/>
    <w:rsid w:val="00407870"/>
    <w:rsid w:val="00427D82"/>
    <w:rsid w:val="00431586"/>
    <w:rsid w:val="0044107C"/>
    <w:rsid w:val="004466EA"/>
    <w:rsid w:val="00462CCE"/>
    <w:rsid w:val="004639AA"/>
    <w:rsid w:val="0047522D"/>
    <w:rsid w:val="0048780E"/>
    <w:rsid w:val="0049044F"/>
    <w:rsid w:val="004B0605"/>
    <w:rsid w:val="004B34FB"/>
    <w:rsid w:val="004C2EFA"/>
    <w:rsid w:val="004C71B4"/>
    <w:rsid w:val="004D1E9D"/>
    <w:rsid w:val="004D7192"/>
    <w:rsid w:val="004E362A"/>
    <w:rsid w:val="004F50DF"/>
    <w:rsid w:val="00507943"/>
    <w:rsid w:val="00522C60"/>
    <w:rsid w:val="005241E0"/>
    <w:rsid w:val="005345DA"/>
    <w:rsid w:val="0053483E"/>
    <w:rsid w:val="00547A7C"/>
    <w:rsid w:val="00576A88"/>
    <w:rsid w:val="00582A19"/>
    <w:rsid w:val="005A1182"/>
    <w:rsid w:val="005A1900"/>
    <w:rsid w:val="005A763B"/>
    <w:rsid w:val="005B00A8"/>
    <w:rsid w:val="005B2A6A"/>
    <w:rsid w:val="005D002E"/>
    <w:rsid w:val="005E0C3D"/>
    <w:rsid w:val="005E3CE5"/>
    <w:rsid w:val="005E539B"/>
    <w:rsid w:val="005F020D"/>
    <w:rsid w:val="005F4171"/>
    <w:rsid w:val="00616707"/>
    <w:rsid w:val="00622FF7"/>
    <w:rsid w:val="006237FA"/>
    <w:rsid w:val="00627744"/>
    <w:rsid w:val="00627DD2"/>
    <w:rsid w:val="00643587"/>
    <w:rsid w:val="00653BC1"/>
    <w:rsid w:val="006619EB"/>
    <w:rsid w:val="006657AB"/>
    <w:rsid w:val="006807CA"/>
    <w:rsid w:val="00691FE2"/>
    <w:rsid w:val="006941E0"/>
    <w:rsid w:val="00694C31"/>
    <w:rsid w:val="006961DC"/>
    <w:rsid w:val="006A3804"/>
    <w:rsid w:val="006B3D38"/>
    <w:rsid w:val="006B46E9"/>
    <w:rsid w:val="006C4722"/>
    <w:rsid w:val="006D065C"/>
    <w:rsid w:val="006D5368"/>
    <w:rsid w:val="006D5FEB"/>
    <w:rsid w:val="006E2281"/>
    <w:rsid w:val="006E2F7F"/>
    <w:rsid w:val="006E73C7"/>
    <w:rsid w:val="006F1D20"/>
    <w:rsid w:val="00700963"/>
    <w:rsid w:val="007016DD"/>
    <w:rsid w:val="007077D3"/>
    <w:rsid w:val="00720379"/>
    <w:rsid w:val="00724BB2"/>
    <w:rsid w:val="00732A34"/>
    <w:rsid w:val="007376B0"/>
    <w:rsid w:val="007378F8"/>
    <w:rsid w:val="00742597"/>
    <w:rsid w:val="0075478C"/>
    <w:rsid w:val="007709A0"/>
    <w:rsid w:val="0077460D"/>
    <w:rsid w:val="00782973"/>
    <w:rsid w:val="007851AE"/>
    <w:rsid w:val="007868C6"/>
    <w:rsid w:val="0078766A"/>
    <w:rsid w:val="00791DAB"/>
    <w:rsid w:val="007A540C"/>
    <w:rsid w:val="007B173F"/>
    <w:rsid w:val="007B2F1F"/>
    <w:rsid w:val="007B5642"/>
    <w:rsid w:val="007B7928"/>
    <w:rsid w:val="007E21E1"/>
    <w:rsid w:val="007F5657"/>
    <w:rsid w:val="007F587B"/>
    <w:rsid w:val="00802CA4"/>
    <w:rsid w:val="00826B71"/>
    <w:rsid w:val="00877282"/>
    <w:rsid w:val="00877F7A"/>
    <w:rsid w:val="00881DAC"/>
    <w:rsid w:val="00890B29"/>
    <w:rsid w:val="00891C51"/>
    <w:rsid w:val="00897516"/>
    <w:rsid w:val="008A1ED0"/>
    <w:rsid w:val="008A4DF7"/>
    <w:rsid w:val="008B111A"/>
    <w:rsid w:val="008C4A1C"/>
    <w:rsid w:val="008D1932"/>
    <w:rsid w:val="008D344D"/>
    <w:rsid w:val="008E1014"/>
    <w:rsid w:val="008E6D80"/>
    <w:rsid w:val="008F6DAF"/>
    <w:rsid w:val="00904FA5"/>
    <w:rsid w:val="00906EB2"/>
    <w:rsid w:val="00915117"/>
    <w:rsid w:val="00923F78"/>
    <w:rsid w:val="009308B2"/>
    <w:rsid w:val="00933FEC"/>
    <w:rsid w:val="00937AD2"/>
    <w:rsid w:val="0097061B"/>
    <w:rsid w:val="0098404D"/>
    <w:rsid w:val="00991057"/>
    <w:rsid w:val="00996E50"/>
    <w:rsid w:val="009A13D1"/>
    <w:rsid w:val="009A7CA1"/>
    <w:rsid w:val="009B1EBC"/>
    <w:rsid w:val="009B4405"/>
    <w:rsid w:val="009C4739"/>
    <w:rsid w:val="009C7AE3"/>
    <w:rsid w:val="009D0294"/>
    <w:rsid w:val="009D222A"/>
    <w:rsid w:val="009D624F"/>
    <w:rsid w:val="009E2D91"/>
    <w:rsid w:val="009E3DF2"/>
    <w:rsid w:val="00A03481"/>
    <w:rsid w:val="00A17058"/>
    <w:rsid w:val="00A21A42"/>
    <w:rsid w:val="00A2680C"/>
    <w:rsid w:val="00A328A0"/>
    <w:rsid w:val="00A354D2"/>
    <w:rsid w:val="00A43CF0"/>
    <w:rsid w:val="00A43D34"/>
    <w:rsid w:val="00A446E6"/>
    <w:rsid w:val="00A454DB"/>
    <w:rsid w:val="00A64B82"/>
    <w:rsid w:val="00A82BAD"/>
    <w:rsid w:val="00A91814"/>
    <w:rsid w:val="00AA5CCE"/>
    <w:rsid w:val="00AB7BD1"/>
    <w:rsid w:val="00AC1C8D"/>
    <w:rsid w:val="00AC54D5"/>
    <w:rsid w:val="00AE6642"/>
    <w:rsid w:val="00AF59DA"/>
    <w:rsid w:val="00AF626C"/>
    <w:rsid w:val="00B0710B"/>
    <w:rsid w:val="00B07D71"/>
    <w:rsid w:val="00B17E15"/>
    <w:rsid w:val="00B20693"/>
    <w:rsid w:val="00B27FAB"/>
    <w:rsid w:val="00B35111"/>
    <w:rsid w:val="00B4394B"/>
    <w:rsid w:val="00B56569"/>
    <w:rsid w:val="00B604EE"/>
    <w:rsid w:val="00B64D49"/>
    <w:rsid w:val="00B64F94"/>
    <w:rsid w:val="00B67CD2"/>
    <w:rsid w:val="00B836C0"/>
    <w:rsid w:val="00B968F2"/>
    <w:rsid w:val="00BA02D4"/>
    <w:rsid w:val="00BA58D2"/>
    <w:rsid w:val="00BB049F"/>
    <w:rsid w:val="00BE386D"/>
    <w:rsid w:val="00BF6C90"/>
    <w:rsid w:val="00C02C69"/>
    <w:rsid w:val="00C0567A"/>
    <w:rsid w:val="00C17EAE"/>
    <w:rsid w:val="00C2147B"/>
    <w:rsid w:val="00C21E0B"/>
    <w:rsid w:val="00C336D9"/>
    <w:rsid w:val="00C36294"/>
    <w:rsid w:val="00C44811"/>
    <w:rsid w:val="00C469E7"/>
    <w:rsid w:val="00C46E64"/>
    <w:rsid w:val="00C7381E"/>
    <w:rsid w:val="00C77BA4"/>
    <w:rsid w:val="00C81C07"/>
    <w:rsid w:val="00C8377A"/>
    <w:rsid w:val="00C92D0D"/>
    <w:rsid w:val="00CA3EF2"/>
    <w:rsid w:val="00CB06C0"/>
    <w:rsid w:val="00CB1ACC"/>
    <w:rsid w:val="00CB3742"/>
    <w:rsid w:val="00CB6CC8"/>
    <w:rsid w:val="00CD6B3F"/>
    <w:rsid w:val="00CD7E05"/>
    <w:rsid w:val="00CE18A1"/>
    <w:rsid w:val="00CE2A4D"/>
    <w:rsid w:val="00CE7B23"/>
    <w:rsid w:val="00CE7F54"/>
    <w:rsid w:val="00CF12C3"/>
    <w:rsid w:val="00CF4A63"/>
    <w:rsid w:val="00CF79F0"/>
    <w:rsid w:val="00D1075D"/>
    <w:rsid w:val="00D17FC2"/>
    <w:rsid w:val="00D21CE4"/>
    <w:rsid w:val="00D37F2A"/>
    <w:rsid w:val="00D40C37"/>
    <w:rsid w:val="00D42539"/>
    <w:rsid w:val="00D45639"/>
    <w:rsid w:val="00D47DDC"/>
    <w:rsid w:val="00D63DF9"/>
    <w:rsid w:val="00D64E8C"/>
    <w:rsid w:val="00D66EEC"/>
    <w:rsid w:val="00D75E7C"/>
    <w:rsid w:val="00D77D04"/>
    <w:rsid w:val="00D81CA6"/>
    <w:rsid w:val="00D82E74"/>
    <w:rsid w:val="00D84A08"/>
    <w:rsid w:val="00D97D0B"/>
    <w:rsid w:val="00DA54E6"/>
    <w:rsid w:val="00DB6B96"/>
    <w:rsid w:val="00DB76D6"/>
    <w:rsid w:val="00DC5EA9"/>
    <w:rsid w:val="00DC6A9A"/>
    <w:rsid w:val="00DE3584"/>
    <w:rsid w:val="00DF1E28"/>
    <w:rsid w:val="00E01A71"/>
    <w:rsid w:val="00E047E6"/>
    <w:rsid w:val="00E04E61"/>
    <w:rsid w:val="00E201A2"/>
    <w:rsid w:val="00E325D0"/>
    <w:rsid w:val="00E32B69"/>
    <w:rsid w:val="00E377A5"/>
    <w:rsid w:val="00E41A19"/>
    <w:rsid w:val="00E43076"/>
    <w:rsid w:val="00E438EC"/>
    <w:rsid w:val="00E46FE7"/>
    <w:rsid w:val="00E67C62"/>
    <w:rsid w:val="00E76098"/>
    <w:rsid w:val="00E84630"/>
    <w:rsid w:val="00E86D54"/>
    <w:rsid w:val="00E9010F"/>
    <w:rsid w:val="00E90B8F"/>
    <w:rsid w:val="00EA03F9"/>
    <w:rsid w:val="00EA13A9"/>
    <w:rsid w:val="00EB58DE"/>
    <w:rsid w:val="00EC0D7C"/>
    <w:rsid w:val="00EC31CC"/>
    <w:rsid w:val="00EC4508"/>
    <w:rsid w:val="00EC611E"/>
    <w:rsid w:val="00EC66DF"/>
    <w:rsid w:val="00EE1CE1"/>
    <w:rsid w:val="00EF1E38"/>
    <w:rsid w:val="00EF5900"/>
    <w:rsid w:val="00EF60CA"/>
    <w:rsid w:val="00EF6F2F"/>
    <w:rsid w:val="00F1353E"/>
    <w:rsid w:val="00F23D39"/>
    <w:rsid w:val="00F253C1"/>
    <w:rsid w:val="00F258BA"/>
    <w:rsid w:val="00F36847"/>
    <w:rsid w:val="00F36AA6"/>
    <w:rsid w:val="00F3779E"/>
    <w:rsid w:val="00F4210A"/>
    <w:rsid w:val="00F43717"/>
    <w:rsid w:val="00F45E5F"/>
    <w:rsid w:val="00F632A4"/>
    <w:rsid w:val="00F736B2"/>
    <w:rsid w:val="00F87BBE"/>
    <w:rsid w:val="00F942F2"/>
    <w:rsid w:val="00F9600B"/>
    <w:rsid w:val="00FA29B1"/>
    <w:rsid w:val="00FA2C68"/>
    <w:rsid w:val="00FB0B52"/>
    <w:rsid w:val="00FB4B00"/>
    <w:rsid w:val="00FB78D3"/>
    <w:rsid w:val="00FC2050"/>
    <w:rsid w:val="00FC36BE"/>
    <w:rsid w:val="00FC667B"/>
    <w:rsid w:val="00FD091B"/>
    <w:rsid w:val="00FE155E"/>
    <w:rsid w:val="00FE533C"/>
    <w:rsid w:val="00FF10FC"/>
    <w:rsid w:val="00FF4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1CA7D"/>
  <w15:docId w15:val="{06986C99-EF7E-4395-AE2E-85D7F6CD4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60D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43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44353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2443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44353"/>
    <w:rPr>
      <w:rFonts w:ascii="맑은 고딕" w:eastAsia="맑은 고딕" w:hAnsi="맑은 고딕" w:cs="Times New Roman"/>
    </w:rPr>
  </w:style>
  <w:style w:type="paragraph" w:styleId="a5">
    <w:name w:val="List Paragraph"/>
    <w:basedOn w:val="a"/>
    <w:uiPriority w:val="34"/>
    <w:qFormat/>
    <w:rsid w:val="00244353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24435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44353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24435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244353"/>
    <w:rPr>
      <w:rFonts w:ascii="맑은 고딕" w:eastAsia="맑은 고딕" w:hAnsi="맑은 고딕" w:cs="Times New Roman"/>
      <w:noProof/>
    </w:rPr>
  </w:style>
  <w:style w:type="character" w:styleId="a6">
    <w:name w:val="Hyperlink"/>
    <w:basedOn w:val="a0"/>
    <w:uiPriority w:val="99"/>
    <w:unhideWhenUsed/>
    <w:rsid w:val="00244353"/>
    <w:rPr>
      <w:color w:val="0563C1"/>
      <w:u w:val="single"/>
    </w:rPr>
  </w:style>
  <w:style w:type="paragraph" w:styleId="a7">
    <w:name w:val="Body Text Indent"/>
    <w:basedOn w:val="a"/>
    <w:link w:val="Char1"/>
    <w:uiPriority w:val="99"/>
    <w:rsid w:val="00244353"/>
    <w:pPr>
      <w:spacing w:after="0" w:line="240" w:lineRule="auto"/>
    </w:pPr>
    <w:rPr>
      <w:rFonts w:ascii="바탕" w:eastAsia="바탕" w:hAnsi="Times New Roman"/>
      <w:kern w:val="0"/>
      <w:sz w:val="40"/>
      <w:szCs w:val="20"/>
    </w:rPr>
  </w:style>
  <w:style w:type="character" w:customStyle="1" w:styleId="Char1">
    <w:name w:val="본문 들여쓰기 Char"/>
    <w:basedOn w:val="a0"/>
    <w:link w:val="a7"/>
    <w:uiPriority w:val="99"/>
    <w:rsid w:val="00244353"/>
    <w:rPr>
      <w:rFonts w:ascii="바탕" w:eastAsia="바탕" w:hAnsi="Times New Roman" w:cs="Times New Roman"/>
      <w:kern w:val="0"/>
      <w:sz w:val="4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244353"/>
    <w:pPr>
      <w:spacing w:after="0" w:line="240" w:lineRule="auto"/>
    </w:pPr>
    <w:rPr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244353"/>
    <w:rPr>
      <w:rFonts w:ascii="맑은 고딕" w:eastAsia="맑은 고딕" w:hAnsi="맑은 고딕" w:cs="Times New Roman"/>
      <w:sz w:val="18"/>
      <w:szCs w:val="18"/>
    </w:rPr>
  </w:style>
  <w:style w:type="table" w:styleId="a9">
    <w:name w:val="Table Grid"/>
    <w:basedOn w:val="a1"/>
    <w:uiPriority w:val="39"/>
    <w:rsid w:val="0024435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24435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styleId="ab">
    <w:name w:val="annotation reference"/>
    <w:basedOn w:val="a0"/>
    <w:uiPriority w:val="99"/>
    <w:semiHidden/>
    <w:unhideWhenUsed/>
    <w:rsid w:val="00244353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rsid w:val="00244353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c"/>
    <w:uiPriority w:val="99"/>
    <w:semiHidden/>
    <w:rsid w:val="00244353"/>
    <w:rPr>
      <w:rFonts w:ascii="맑은 고딕" w:eastAsia="맑은 고딕" w:hAnsi="맑은 고딕" w:cs="Times New Roman"/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244353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244353"/>
    <w:rPr>
      <w:rFonts w:ascii="맑은 고딕" w:eastAsia="맑은 고딕" w:hAnsi="맑은 고딕" w:cs="Times New Roman"/>
      <w:b/>
      <w:bCs/>
      <w:szCs w:val="20"/>
    </w:rPr>
  </w:style>
  <w:style w:type="paragraph" w:styleId="ae">
    <w:name w:val="Revision"/>
    <w:hidden/>
    <w:uiPriority w:val="99"/>
    <w:semiHidden/>
    <w:rsid w:val="00244353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f">
    <w:name w:val="FollowedHyperlink"/>
    <w:basedOn w:val="a0"/>
    <w:uiPriority w:val="99"/>
    <w:semiHidden/>
    <w:unhideWhenUsed/>
    <w:rsid w:val="00244353"/>
    <w:rPr>
      <w:color w:val="954F72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244353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244353"/>
  </w:style>
  <w:style w:type="character" w:styleId="af1">
    <w:name w:val="Unresolved Mention"/>
    <w:basedOn w:val="a0"/>
    <w:uiPriority w:val="99"/>
    <w:semiHidden/>
    <w:unhideWhenUsed/>
    <w:rsid w:val="00145B7D"/>
    <w:rPr>
      <w:color w:val="605E5C"/>
      <w:shd w:val="clear" w:color="auto" w:fill="E1DFDD"/>
    </w:rPr>
  </w:style>
  <w:style w:type="paragraph" w:customStyle="1" w:styleId="af2">
    <w:name w:val="바탕글"/>
    <w:basedOn w:val="a"/>
    <w:link w:val="Char5"/>
    <w:rsid w:val="000809B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5">
    <w:name w:val="바탕글 Char"/>
    <w:basedOn w:val="a0"/>
    <w:link w:val="af2"/>
    <w:rsid w:val="000809B8"/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6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9C3667C-9515-4562-8E8E-5239AFB3C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026</Words>
  <Characters>5854</Characters>
  <Application>Microsoft Office Word</Application>
  <DocSecurity>0</DocSecurity>
  <Lines>48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kim1028@gmail.com</dc:creator>
  <cp:lastModifiedBy>김 혜원</cp:lastModifiedBy>
  <cp:revision>4</cp:revision>
  <cp:lastPrinted>2022-06-20T08:21:00Z</cp:lastPrinted>
  <dcterms:created xsi:type="dcterms:W3CDTF">2022-06-23T07:47:00Z</dcterms:created>
  <dcterms:modified xsi:type="dcterms:W3CDTF">2022-06-23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bLyUN44j2KIy</vt:lpwstr>
  </property>
</Properties>
</file>